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0C2AA" w14:textId="5DBB12B8" w:rsidR="00A83602" w:rsidRPr="00775E4A" w:rsidRDefault="00335290" w:rsidP="00775E4A">
      <w:pPr>
        <w:jc w:val="center"/>
        <w:rPr>
          <w:b/>
          <w:bCs/>
          <w:u w:val="single"/>
        </w:rPr>
      </w:pPr>
      <w:r w:rsidRPr="00A83602">
        <w:rPr>
          <w:b/>
          <w:bCs/>
          <w:u w:val="single"/>
        </w:rPr>
        <w:t xml:space="preserve">Supplemental </w:t>
      </w:r>
      <w:r w:rsidR="001D7DE9" w:rsidRPr="00A83602">
        <w:rPr>
          <w:b/>
          <w:bCs/>
          <w:u w:val="single"/>
        </w:rPr>
        <w:t xml:space="preserve">Figures and </w:t>
      </w:r>
      <w:r w:rsidRPr="00A83602">
        <w:rPr>
          <w:b/>
          <w:bCs/>
          <w:u w:val="single"/>
        </w:rPr>
        <w:t>Tables</w:t>
      </w:r>
    </w:p>
    <w:p w14:paraId="3385289C" w14:textId="77777777" w:rsidR="00A83602" w:rsidRPr="00A83602" w:rsidRDefault="00A83602" w:rsidP="00A83602"/>
    <w:p w14:paraId="776CCE3E" w14:textId="4CFFA2B9" w:rsidR="00A83602" w:rsidRDefault="00A83602" w:rsidP="00775E4A">
      <w:pPr>
        <w:spacing w:line="480" w:lineRule="auto"/>
      </w:pPr>
      <w:r w:rsidRPr="000371A4">
        <w:rPr>
          <w:b/>
          <w:bCs/>
        </w:rPr>
        <w:t xml:space="preserve">Figure </w:t>
      </w:r>
      <w:r w:rsidR="0062053E" w:rsidRPr="000371A4">
        <w:rPr>
          <w:b/>
          <w:bCs/>
        </w:rPr>
        <w:t>S</w:t>
      </w:r>
      <w:r w:rsidRPr="000371A4">
        <w:rPr>
          <w:b/>
          <w:bCs/>
        </w:rPr>
        <w:t xml:space="preserve">1. </w:t>
      </w:r>
      <w:r>
        <w:t xml:space="preserve">Article selection flowchart for </w:t>
      </w:r>
      <w:r w:rsidR="00ED1FBA">
        <w:t xml:space="preserve">review of </w:t>
      </w:r>
      <w:r>
        <w:t xml:space="preserve">(a) preclinical </w:t>
      </w:r>
      <w:r w:rsidR="00ED1FBA">
        <w:t xml:space="preserve">NIBS studies </w:t>
      </w:r>
      <w:r>
        <w:t xml:space="preserve">and (b) </w:t>
      </w:r>
      <w:r w:rsidR="00ED1FBA">
        <w:t xml:space="preserve">NIBS </w:t>
      </w:r>
      <w:r>
        <w:t xml:space="preserve">clinical </w:t>
      </w:r>
      <w:r w:rsidR="00ED1FBA">
        <w:t>trials from the last 10 years</w:t>
      </w:r>
    </w:p>
    <w:p w14:paraId="0B963330" w14:textId="37B2FC61" w:rsidR="00A83602" w:rsidRDefault="00A83602" w:rsidP="00A83602">
      <w:r>
        <w:t>a.</w:t>
      </w:r>
    </w:p>
    <w:p w14:paraId="3759BF13" w14:textId="7AFD5AB3" w:rsidR="00A83602" w:rsidRDefault="00A83602" w:rsidP="00A83602">
      <w:r>
        <w:rPr>
          <w:noProof/>
        </w:rPr>
        <w:drawing>
          <wp:inline distT="0" distB="0" distL="0" distR="0" wp14:anchorId="648D84EE" wp14:editId="28813174">
            <wp:extent cx="4419600" cy="2647950"/>
            <wp:effectExtent l="0" t="38100" r="0" b="19050"/>
            <wp:docPr id="1178518512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7C782F0E" w14:textId="133A728C" w:rsidR="00A83602" w:rsidRPr="00A83602" w:rsidRDefault="00A83602" w:rsidP="00ED1FBA"/>
    <w:p w14:paraId="4E0392E6" w14:textId="3582C7F3" w:rsidR="00ED1FBA" w:rsidRPr="00ED1FBA" w:rsidRDefault="00ED1FBA" w:rsidP="00ED1FBA">
      <w:r w:rsidRPr="00ED1FBA">
        <w:t>*See Appendix</w:t>
      </w:r>
      <w:r>
        <w:t xml:space="preserve"> 1c,d for search criteria for preclinical studies</w:t>
      </w:r>
      <w:r w:rsidRPr="00ED1FBA">
        <w:t xml:space="preserve"> </w:t>
      </w:r>
    </w:p>
    <w:p w14:paraId="60CA4AD3" w14:textId="77777777" w:rsidR="00ED1FBA" w:rsidRDefault="00ED1FBA" w:rsidP="00ED1FBA">
      <w:r w:rsidRPr="00ED1FBA">
        <w:t>**See Appendix</w:t>
      </w:r>
      <w:r>
        <w:t xml:space="preserve"> 1f for full reference list of included preclinical studies </w:t>
      </w:r>
    </w:p>
    <w:p w14:paraId="241CC7F6" w14:textId="77777777" w:rsidR="00ED1FBA" w:rsidRDefault="00ED1FBA" w:rsidP="00ED1FBA"/>
    <w:p w14:paraId="4DF93E75" w14:textId="77777777" w:rsidR="00ED1FBA" w:rsidRDefault="00ED1FBA" w:rsidP="00ED1FBA">
      <w:r>
        <w:t xml:space="preserve">b. </w:t>
      </w:r>
    </w:p>
    <w:p w14:paraId="7EE6A0A4" w14:textId="3DCD6864" w:rsidR="00ED1FBA" w:rsidRDefault="00ED1FBA" w:rsidP="00ED1FBA">
      <w:r>
        <w:rPr>
          <w:noProof/>
        </w:rPr>
        <w:drawing>
          <wp:inline distT="0" distB="0" distL="0" distR="0" wp14:anchorId="0C2A88D1" wp14:editId="35BF51D3">
            <wp:extent cx="4521200" cy="2508250"/>
            <wp:effectExtent l="0" t="0" r="0" b="44450"/>
            <wp:docPr id="1493956080" name="Diagram 1493956080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3" r:lo="rId14" r:qs="rId15" r:cs="rId16"/>
              </a:graphicData>
            </a:graphic>
          </wp:inline>
        </w:drawing>
      </w:r>
    </w:p>
    <w:p w14:paraId="6C427079" w14:textId="77777777" w:rsidR="00ED1FBA" w:rsidRDefault="00ED1FBA" w:rsidP="00ED1FBA"/>
    <w:p w14:paraId="1167091E" w14:textId="490BFF00" w:rsidR="00ED1FBA" w:rsidRPr="00ED1FBA" w:rsidRDefault="00ED1FBA" w:rsidP="00ED1FBA">
      <w:r w:rsidRPr="00ED1FBA">
        <w:t>*See Appendix</w:t>
      </w:r>
      <w:r>
        <w:t xml:space="preserve"> 1e for search criteria for clinical trials</w:t>
      </w:r>
      <w:r w:rsidRPr="00ED1FBA">
        <w:t xml:space="preserve"> </w:t>
      </w:r>
    </w:p>
    <w:p w14:paraId="38D58C48" w14:textId="047F627A" w:rsidR="00ED1FBA" w:rsidRDefault="00ED1FBA" w:rsidP="00ED1FBA">
      <w:r w:rsidRPr="00ED1FBA">
        <w:t>**See Appendix</w:t>
      </w:r>
      <w:r>
        <w:t xml:space="preserve"> 1g for full reference list of included preclinical studies </w:t>
      </w:r>
    </w:p>
    <w:p w14:paraId="4CDC931A" w14:textId="77777777" w:rsidR="00775E4A" w:rsidRDefault="00775E4A" w:rsidP="00ED1FBA"/>
    <w:p w14:paraId="424058A9" w14:textId="60FC171D" w:rsidR="001F3518" w:rsidRDefault="000371A4" w:rsidP="00E06AB8">
      <w:pPr>
        <w:spacing w:after="160" w:line="259" w:lineRule="auto"/>
      </w:pPr>
      <w:r>
        <w:br w:type="page"/>
      </w:r>
      <w:r w:rsidR="00ED1FBA" w:rsidRPr="000371A4">
        <w:rPr>
          <w:b/>
          <w:bCs/>
        </w:rPr>
        <w:lastRenderedPageBreak/>
        <w:t xml:space="preserve">Figure </w:t>
      </w:r>
      <w:r w:rsidR="0062053E" w:rsidRPr="000371A4">
        <w:rPr>
          <w:b/>
          <w:bCs/>
        </w:rPr>
        <w:t>S</w:t>
      </w:r>
      <w:r w:rsidR="00ED1FBA" w:rsidRPr="000371A4">
        <w:rPr>
          <w:b/>
          <w:bCs/>
        </w:rPr>
        <w:t>2.</w:t>
      </w:r>
      <w:r w:rsidR="00ED1FBA">
        <w:t xml:space="preserve"> </w:t>
      </w:r>
      <w:r w:rsidR="001F3518">
        <w:t xml:space="preserve">Structured decision-making process used </w:t>
      </w:r>
      <w:r w:rsidR="00F422E6">
        <w:t>for</w:t>
      </w:r>
      <w:r w:rsidR="001F3518">
        <w:t xml:space="preserve"> in-person consensus meeting*</w:t>
      </w:r>
    </w:p>
    <w:p w14:paraId="50338FEC" w14:textId="3054576A" w:rsidR="00810118" w:rsidRDefault="00810118" w:rsidP="00ED1FBA"/>
    <w:p w14:paraId="4CEBE1B9" w14:textId="77777777" w:rsidR="00810118" w:rsidRDefault="00810118" w:rsidP="00ED1FBA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330"/>
      </w:tblGrid>
      <w:tr w:rsidR="00234F9B" w:rsidRPr="00234F9B" w14:paraId="6F7C5F07" w14:textId="77777777" w:rsidTr="00234F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0" w:type="dxa"/>
          </w:tcPr>
          <w:p w14:paraId="6057680E" w14:textId="77777777" w:rsidR="00234F9B" w:rsidRPr="007C0BC8" w:rsidRDefault="00234F9B" w:rsidP="00973A83">
            <w:pPr>
              <w:jc w:val="center"/>
              <w:rPr>
                <w:rFonts w:asciiTheme="minorHAnsi" w:hAnsiTheme="minorHAnsi" w:cstheme="minorHAnsi"/>
              </w:rPr>
            </w:pPr>
            <w:r w:rsidRPr="007C0BC8">
              <w:rPr>
                <w:rFonts w:asciiTheme="minorHAnsi" w:hAnsiTheme="minorHAnsi" w:cstheme="minorHAnsi"/>
              </w:rPr>
              <w:t>Stage Setting</w:t>
            </w:r>
          </w:p>
          <w:p w14:paraId="143FD288" w14:textId="77777777" w:rsidR="00234F9B" w:rsidRPr="00234F9B" w:rsidRDefault="00234F9B" w:rsidP="00973A83">
            <w:pPr>
              <w:rPr>
                <w:rFonts w:asciiTheme="minorHAnsi" w:hAnsiTheme="minorHAnsi" w:cstheme="minorHAnsi"/>
              </w:rPr>
            </w:pPr>
          </w:p>
        </w:tc>
      </w:tr>
      <w:tr w:rsidR="00234F9B" w:rsidRPr="00234F9B" w14:paraId="398C61F2" w14:textId="77777777" w:rsidTr="00234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0" w:type="dxa"/>
          </w:tcPr>
          <w:p w14:paraId="11569585" w14:textId="77777777" w:rsidR="00234F9B" w:rsidRPr="00234F9B" w:rsidRDefault="00234F9B" w:rsidP="00973A83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234F9B">
              <w:rPr>
                <w:rFonts w:cstheme="minorHAnsi"/>
                <w:b w:val="0"/>
                <w:bCs w:val="0"/>
                <w:sz w:val="24"/>
                <w:szCs w:val="24"/>
              </w:rPr>
              <w:t>Facilitator explains process</w:t>
            </w:r>
          </w:p>
          <w:p w14:paraId="41B2BA1A" w14:textId="7B4BAE06" w:rsidR="00234F9B" w:rsidRPr="00234F9B" w:rsidRDefault="00234F9B" w:rsidP="00973A83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234F9B">
              <w:rPr>
                <w:rFonts w:cstheme="minorHAnsi"/>
                <w:b w:val="0"/>
                <w:bCs w:val="0"/>
                <w:sz w:val="24"/>
                <w:szCs w:val="24"/>
              </w:rPr>
              <w:t>Present clear outcome requirements</w:t>
            </w:r>
          </w:p>
          <w:p w14:paraId="009A466D" w14:textId="21601438" w:rsidR="00234F9B" w:rsidRPr="00234F9B" w:rsidRDefault="00472821" w:rsidP="00973A83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b w:val="0"/>
                <w:bCs w:val="0"/>
                <w:sz w:val="24"/>
                <w:szCs w:val="24"/>
              </w:rPr>
            </w:pPr>
            <w:r>
              <w:rPr>
                <w:rFonts w:cstheme="minorHAns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1D7C347" wp14:editId="57524C1E">
                      <wp:simplePos x="0" y="0"/>
                      <wp:positionH relativeFrom="column">
                        <wp:posOffset>5084445</wp:posOffset>
                      </wp:positionH>
                      <wp:positionV relativeFrom="paragraph">
                        <wp:posOffset>41910</wp:posOffset>
                      </wp:positionV>
                      <wp:extent cx="558800" cy="635000"/>
                      <wp:effectExtent l="19050" t="0" r="12700" b="31750"/>
                      <wp:wrapNone/>
                      <wp:docPr id="763505648" name="Arrow: Down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58800" cy="63500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B2D2E51" w14:textId="0D80BE38" w:rsidR="00234F9B" w:rsidRDefault="00234F9B" w:rsidP="00472821">
                                  <w:pPr>
                                    <w:pStyle w:val="ListParagraph"/>
                                    <w:numPr>
                                      <w:ilvl w:val="0"/>
                                      <w:numId w:val="17"/>
                                    </w:numPr>
                                    <w:jc w:val="center"/>
                                  </w:pPr>
                                  <w:r w:rsidRPr="00234F9B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40677AC9" wp14:editId="3256853F">
                                        <wp:extent cx="83820" cy="102235"/>
                                        <wp:effectExtent l="0" t="0" r="0" b="0"/>
                                        <wp:docPr id="1465106278" name="Picture 11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8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3820" cy="10223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type w14:anchorId="51D7C347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rrow: Down 10" o:spid="_x0000_s1026" type="#_x0000_t67" style="position:absolute;left:0;text-align:left;margin-left:400.35pt;margin-top:3.3pt;width:44pt;height:50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" adj="12096" fillcolor="black [3213]" strokecolor="black [3213]" strokeweight="1pt">
                      <v:textbox>
                        <w:txbxContent>
                          <w:p w14:paraId="2B2D2E51" w14:textId="0D80BE38" w:rsidR="00234F9B" w:rsidRDefault="00234F9B" w:rsidP="00472821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jc w:val="center"/>
                            </w:pPr>
                            <w:r w:rsidRPr="00234F9B">
                              <w:rPr>
                                <w:noProof/>
                              </w:rPr>
                              <w:drawing>
                                <wp:inline distT="0" distB="0" distL="0" distR="0" wp14:anchorId="40677AC9" wp14:editId="3256853F">
                                  <wp:extent cx="83820" cy="102235"/>
                                  <wp:effectExtent l="0" t="0" r="0" b="0"/>
                                  <wp:docPr id="1465106278" name="Picture 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3820" cy="10223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34F9B" w:rsidRPr="00234F9B">
              <w:rPr>
                <w:rFonts w:cstheme="minorHAnsi"/>
                <w:b w:val="0"/>
                <w:bCs w:val="0"/>
                <w:sz w:val="24"/>
                <w:szCs w:val="24"/>
              </w:rPr>
              <w:t>Questions to clarify</w:t>
            </w:r>
          </w:p>
        </w:tc>
      </w:tr>
      <w:tr w:rsidR="00D81EDB" w:rsidRPr="00234F9B" w14:paraId="684AE924" w14:textId="77777777" w:rsidTr="00234F9B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0" w:type="dxa"/>
          </w:tcPr>
          <w:p w14:paraId="4F834FFB" w14:textId="5E4213D5" w:rsidR="00D81EDB" w:rsidRPr="007C0BC8" w:rsidRDefault="00234F9B" w:rsidP="00234F9B">
            <w:pPr>
              <w:jc w:val="center"/>
              <w:rPr>
                <w:rFonts w:asciiTheme="minorHAnsi" w:hAnsiTheme="minorHAnsi" w:cstheme="minorHAnsi"/>
              </w:rPr>
            </w:pPr>
            <w:r w:rsidRPr="007C0BC8">
              <w:rPr>
                <w:rFonts w:asciiTheme="minorHAnsi" w:hAnsiTheme="minorHAnsi" w:cstheme="minorHAnsi"/>
              </w:rPr>
              <w:t>Level 1 (Breakout Groups)</w:t>
            </w:r>
          </w:p>
          <w:p w14:paraId="3D57B1C0" w14:textId="2CCF087E" w:rsidR="00D81EDB" w:rsidRPr="00234F9B" w:rsidRDefault="00D81EDB" w:rsidP="00ED1FBA">
            <w:pPr>
              <w:rPr>
                <w:rFonts w:asciiTheme="minorHAnsi" w:hAnsiTheme="minorHAnsi" w:cstheme="minorHAnsi"/>
              </w:rPr>
            </w:pPr>
          </w:p>
        </w:tc>
      </w:tr>
      <w:tr w:rsidR="00D81EDB" w:rsidRPr="00234F9B" w14:paraId="3055C377" w14:textId="77777777" w:rsidTr="00234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0" w:type="dxa"/>
          </w:tcPr>
          <w:p w14:paraId="614F67AA" w14:textId="73A43815" w:rsidR="00D81EDB" w:rsidRPr="00234F9B" w:rsidRDefault="00234F9B" w:rsidP="00D81EDB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b w:val="0"/>
                <w:bCs w:val="0"/>
                <w:sz w:val="24"/>
                <w:szCs w:val="24"/>
              </w:rPr>
            </w:pPr>
            <w:r>
              <w:rPr>
                <w:rFonts w:cstheme="minorHAnsi"/>
                <w:b w:val="0"/>
                <w:bCs w:val="0"/>
                <w:sz w:val="24"/>
                <w:szCs w:val="24"/>
              </w:rPr>
              <w:t>Present knowledge gaps by priority</w:t>
            </w:r>
          </w:p>
          <w:p w14:paraId="5E22E138" w14:textId="3837A3CF" w:rsidR="00D81EDB" w:rsidRPr="00234F9B" w:rsidRDefault="00234F9B" w:rsidP="00D81EDB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b w:val="0"/>
                <w:bCs w:val="0"/>
                <w:sz w:val="24"/>
                <w:szCs w:val="24"/>
              </w:rPr>
            </w:pPr>
            <w:r>
              <w:rPr>
                <w:rFonts w:cstheme="minorHAnsi"/>
                <w:b w:val="0"/>
                <w:bCs w:val="0"/>
                <w:sz w:val="24"/>
                <w:szCs w:val="24"/>
              </w:rPr>
              <w:t>Open discussion</w:t>
            </w:r>
          </w:p>
          <w:p w14:paraId="1CDEF47B" w14:textId="351D0006" w:rsidR="00D81EDB" w:rsidRPr="00234F9B" w:rsidRDefault="00472821" w:rsidP="00ED1FBA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b w:val="0"/>
                <w:bCs w:val="0"/>
                <w:sz w:val="24"/>
                <w:szCs w:val="24"/>
              </w:rPr>
            </w:pPr>
            <w:r>
              <w:rPr>
                <w:rFonts w:cstheme="minorHAns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B7722A2" wp14:editId="69CEE2C0">
                      <wp:simplePos x="0" y="0"/>
                      <wp:positionH relativeFrom="column">
                        <wp:posOffset>5078095</wp:posOffset>
                      </wp:positionH>
                      <wp:positionV relativeFrom="paragraph">
                        <wp:posOffset>34925</wp:posOffset>
                      </wp:positionV>
                      <wp:extent cx="571500" cy="641350"/>
                      <wp:effectExtent l="19050" t="0" r="19050" b="44450"/>
                      <wp:wrapNone/>
                      <wp:docPr id="391135975" name="Arrow: Down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1500" cy="64135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du="http://schemas.microsoft.com/office/word/2023/wordml/word16du">
                  <w:pict>
                    <v:shapetype w14:anchorId="6D596E5C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rrow: Down 12" o:spid="_x0000_s1026" type="#_x0000_t67" style="position:absolute;margin-left:399.85pt;margin-top:2.75pt;width:45pt;height:50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" adj="11976" fillcolor="black [3213]" strokecolor="black [3213]" strokeweight="1pt"/>
                  </w:pict>
                </mc:Fallback>
              </mc:AlternateContent>
            </w:r>
            <w:r w:rsidR="00234F9B">
              <w:rPr>
                <w:rFonts w:cstheme="minorHAnsi"/>
                <w:b w:val="0"/>
                <w:bCs w:val="0"/>
                <w:sz w:val="24"/>
                <w:szCs w:val="24"/>
              </w:rPr>
              <w:t>Develop up to 5 recommendation statement(s) per gap</w:t>
            </w:r>
          </w:p>
        </w:tc>
      </w:tr>
      <w:tr w:rsidR="00234F9B" w:rsidRPr="00234F9B" w14:paraId="33BE9E29" w14:textId="77777777" w:rsidTr="00234F9B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0" w:type="dxa"/>
          </w:tcPr>
          <w:p w14:paraId="3C7C2296" w14:textId="159E58B6" w:rsidR="00234F9B" w:rsidRPr="007C0BC8" w:rsidRDefault="00234F9B" w:rsidP="00973A83">
            <w:pPr>
              <w:jc w:val="center"/>
              <w:rPr>
                <w:rFonts w:asciiTheme="minorHAnsi" w:hAnsiTheme="minorHAnsi" w:cstheme="minorHAnsi"/>
              </w:rPr>
            </w:pPr>
            <w:r w:rsidRPr="007C0BC8">
              <w:rPr>
                <w:rFonts w:asciiTheme="minorHAnsi" w:hAnsiTheme="minorHAnsi" w:cstheme="minorHAnsi"/>
              </w:rPr>
              <w:t>Level 2 (Full Roundtable)</w:t>
            </w:r>
          </w:p>
          <w:p w14:paraId="01479F80" w14:textId="77777777" w:rsidR="00234F9B" w:rsidRPr="00234F9B" w:rsidRDefault="00234F9B" w:rsidP="00973A83">
            <w:pPr>
              <w:rPr>
                <w:rFonts w:asciiTheme="minorHAnsi" w:hAnsiTheme="minorHAnsi" w:cstheme="minorHAnsi"/>
              </w:rPr>
            </w:pPr>
          </w:p>
        </w:tc>
      </w:tr>
      <w:tr w:rsidR="00234F9B" w:rsidRPr="00234F9B" w14:paraId="6431F9DC" w14:textId="77777777" w:rsidTr="00234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0" w:type="dxa"/>
          </w:tcPr>
          <w:p w14:paraId="22EA40D0" w14:textId="61CDBC7C" w:rsidR="00234F9B" w:rsidRPr="00234F9B" w:rsidRDefault="00234F9B" w:rsidP="00234F9B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b w:val="0"/>
                <w:bCs w:val="0"/>
                <w:sz w:val="24"/>
                <w:szCs w:val="24"/>
              </w:rPr>
            </w:pPr>
            <w:r>
              <w:rPr>
                <w:rFonts w:cstheme="minorHAnsi"/>
                <w:b w:val="0"/>
                <w:bCs w:val="0"/>
                <w:sz w:val="24"/>
                <w:szCs w:val="24"/>
              </w:rPr>
              <w:t>Present recommendation statements to full roundtable</w:t>
            </w:r>
          </w:p>
          <w:p w14:paraId="1BF369E3" w14:textId="2167B057" w:rsidR="00234F9B" w:rsidRPr="00234F9B" w:rsidRDefault="00234F9B" w:rsidP="00234F9B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b w:val="0"/>
                <w:bCs w:val="0"/>
                <w:sz w:val="24"/>
                <w:szCs w:val="24"/>
              </w:rPr>
            </w:pPr>
            <w:r>
              <w:rPr>
                <w:rFonts w:cstheme="minorHAnsi"/>
                <w:b w:val="0"/>
                <w:bCs w:val="0"/>
                <w:sz w:val="24"/>
                <w:szCs w:val="24"/>
              </w:rPr>
              <w:t>Consensus vote to identify maximum 3 statements per gap</w:t>
            </w:r>
          </w:p>
        </w:tc>
      </w:tr>
      <w:tr w:rsidR="00234F9B" w:rsidRPr="00234F9B" w14:paraId="53288C81" w14:textId="77777777" w:rsidTr="00234F9B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0" w:type="dxa"/>
            <w:shd w:val="clear" w:color="auto" w:fill="BFBFBF" w:themeFill="background1" w:themeFillShade="BF"/>
          </w:tcPr>
          <w:p w14:paraId="38C0AFE4" w14:textId="09B95186" w:rsidR="00234F9B" w:rsidRPr="00234F9B" w:rsidRDefault="00234F9B" w:rsidP="00234F9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234F9B">
              <w:rPr>
                <w:rFonts w:asciiTheme="minorHAnsi" w:hAnsiTheme="minorHAnsi" w:cstheme="minorHAnsi"/>
                <w:b w:val="0"/>
                <w:bCs w:val="0"/>
              </w:rPr>
              <w:t>If consensus reached, move to next knowledge gap</w:t>
            </w:r>
          </w:p>
        </w:tc>
      </w:tr>
      <w:tr w:rsidR="00234F9B" w:rsidRPr="00234F9B" w14:paraId="19F5A26B" w14:textId="77777777" w:rsidTr="00234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0" w:type="dxa"/>
          </w:tcPr>
          <w:p w14:paraId="47A613B1" w14:textId="3496A665" w:rsidR="00234F9B" w:rsidRPr="00234F9B" w:rsidRDefault="000371A4" w:rsidP="00234F9B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b w:val="0"/>
                <w:bCs w:val="0"/>
                <w:sz w:val="24"/>
                <w:szCs w:val="24"/>
              </w:rPr>
            </w:pPr>
            <w:r>
              <w:rPr>
                <w:rFonts w:cstheme="minorHAns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9764B06" wp14:editId="4E5B522A">
                      <wp:simplePos x="0" y="0"/>
                      <wp:positionH relativeFrom="column">
                        <wp:posOffset>5088199</wp:posOffset>
                      </wp:positionH>
                      <wp:positionV relativeFrom="paragraph">
                        <wp:posOffset>-337019</wp:posOffset>
                      </wp:positionV>
                      <wp:extent cx="571500" cy="641350"/>
                      <wp:effectExtent l="19050" t="0" r="19050" b="44450"/>
                      <wp:wrapNone/>
                      <wp:docPr id="728398193" name="Arrow: Down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1500" cy="64135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du="http://schemas.microsoft.com/office/word/2023/wordml/word16du">
                  <w:pict>
                    <v:shape w14:anchorId="6FCB1317" id="Arrow: Down 12" o:spid="_x0000_s1026" type="#_x0000_t67" style="position:absolute;margin-left:400.65pt;margin-top:-26.55pt;width:45pt;height:50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" adj="11976" fillcolor="black [3213]" strokecolor="black [3213]" strokeweight="1pt"/>
                  </w:pict>
                </mc:Fallback>
              </mc:AlternateContent>
            </w:r>
            <w:r w:rsidR="00234F9B" w:rsidRPr="00234F9B">
              <w:rPr>
                <w:rFonts w:cstheme="minorHAnsi"/>
                <w:b w:val="0"/>
                <w:bCs w:val="0"/>
                <w:sz w:val="24"/>
                <w:szCs w:val="24"/>
              </w:rPr>
              <w:t>Identify concerns</w:t>
            </w:r>
          </w:p>
          <w:p w14:paraId="44079BB4" w14:textId="77777777" w:rsidR="00234F9B" w:rsidRPr="00234F9B" w:rsidRDefault="00234F9B" w:rsidP="00234F9B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234F9B">
              <w:rPr>
                <w:rFonts w:cstheme="minorHAnsi"/>
                <w:b w:val="0"/>
                <w:bCs w:val="0"/>
                <w:sz w:val="24"/>
                <w:szCs w:val="24"/>
              </w:rPr>
              <w:t>Open discussion to resolve concerns</w:t>
            </w:r>
          </w:p>
          <w:p w14:paraId="62A2C893" w14:textId="67D48EE2" w:rsidR="00234F9B" w:rsidRPr="00234F9B" w:rsidRDefault="00234F9B" w:rsidP="00234F9B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234F9B">
              <w:rPr>
                <w:rFonts w:cstheme="minorHAnsi"/>
                <w:b w:val="0"/>
                <w:bCs w:val="0"/>
                <w:sz w:val="24"/>
                <w:szCs w:val="24"/>
              </w:rPr>
              <w:t>Consensus vote to identify maximum 3 statements per group</w:t>
            </w:r>
          </w:p>
        </w:tc>
      </w:tr>
      <w:tr w:rsidR="00234F9B" w:rsidRPr="00234F9B" w14:paraId="35291040" w14:textId="77777777" w:rsidTr="00234F9B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0" w:type="dxa"/>
            <w:shd w:val="clear" w:color="auto" w:fill="BFBFBF" w:themeFill="background1" w:themeFillShade="BF"/>
          </w:tcPr>
          <w:p w14:paraId="015F03FF" w14:textId="1ABF16C7" w:rsidR="00234F9B" w:rsidRPr="00234F9B" w:rsidRDefault="00234F9B" w:rsidP="00234F9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234F9B">
              <w:rPr>
                <w:rFonts w:asciiTheme="minorHAnsi" w:hAnsiTheme="minorHAnsi" w:cstheme="minorHAnsi"/>
                <w:b w:val="0"/>
                <w:bCs w:val="0"/>
              </w:rPr>
              <w:t>Consensus Reached</w:t>
            </w:r>
          </w:p>
        </w:tc>
      </w:tr>
    </w:tbl>
    <w:p w14:paraId="7AFA19E5" w14:textId="77777777" w:rsidR="00005D73" w:rsidRDefault="00005D73" w:rsidP="00ED1FBA"/>
    <w:p w14:paraId="58A6DF26" w14:textId="77777777" w:rsidR="00005D73" w:rsidRDefault="00005D73" w:rsidP="00ED1FBA"/>
    <w:p w14:paraId="60460073" w14:textId="77777777" w:rsidR="00005D73" w:rsidRDefault="00005D73" w:rsidP="00ED1FBA"/>
    <w:p w14:paraId="3145BEA6" w14:textId="77777777" w:rsidR="00005D73" w:rsidRDefault="00005D73" w:rsidP="00ED1FBA"/>
    <w:p w14:paraId="1FB18285" w14:textId="788C1670" w:rsidR="00A83602" w:rsidRPr="00A83602" w:rsidRDefault="001F3518" w:rsidP="00ED1FBA">
      <w:r>
        <w:t>*</w:t>
      </w:r>
      <w:r w:rsidRPr="001F3518">
        <w:rPr>
          <w:rFonts w:eastAsia="Open Sans"/>
          <w:lang w:val="en-US"/>
        </w:rPr>
        <w:t> </w:t>
      </w:r>
      <w:r w:rsidR="00775E4A">
        <w:rPr>
          <w:rFonts w:eastAsia="Open Sans"/>
          <w:lang w:val="en-US"/>
        </w:rPr>
        <w:t xml:space="preserve">Based on methods </w:t>
      </w:r>
      <w:r w:rsidR="000B3187">
        <w:rPr>
          <w:rFonts w:eastAsia="Open Sans"/>
          <w:lang w:val="en-US"/>
        </w:rPr>
        <w:t>from</w:t>
      </w:r>
      <w:r w:rsidR="00775E4A">
        <w:rPr>
          <w:rFonts w:eastAsia="Open Sans"/>
          <w:lang w:val="en-US"/>
        </w:rPr>
        <w:t xml:space="preserve"> </w:t>
      </w:r>
      <w:r w:rsidRPr="001F3518">
        <w:rPr>
          <w:rFonts w:eastAsia="Open Sans"/>
          <w:i/>
          <w:iCs/>
          <w:lang w:val="en-US"/>
        </w:rPr>
        <w:t>On Conflict and Consensus A Handbook on Formal Consensus Decision making </w:t>
      </w:r>
      <w:r w:rsidRPr="001F3518">
        <w:rPr>
          <w:rFonts w:eastAsia="Open Sans"/>
          <w:lang w:val="en-US"/>
        </w:rPr>
        <w:t>by C. T. Lawrence Butler and Amy Rothstein, 1987-2007</w:t>
      </w:r>
      <w:r w:rsidR="00A83602" w:rsidRPr="00A83602">
        <w:br w:type="page"/>
      </w:r>
    </w:p>
    <w:p w14:paraId="1E658C7A" w14:textId="70554BC6" w:rsidR="006A107D" w:rsidRPr="00FB72A1" w:rsidRDefault="00335290" w:rsidP="00A83602">
      <w:r w:rsidRPr="000371A4">
        <w:rPr>
          <w:b/>
          <w:bCs/>
        </w:rPr>
        <w:lastRenderedPageBreak/>
        <w:t xml:space="preserve">Table </w:t>
      </w:r>
      <w:r w:rsidR="0062053E" w:rsidRPr="000371A4">
        <w:rPr>
          <w:b/>
          <w:bCs/>
        </w:rPr>
        <w:t>S</w:t>
      </w:r>
      <w:r w:rsidRPr="000371A4">
        <w:rPr>
          <w:b/>
          <w:bCs/>
        </w:rPr>
        <w:t>1.</w:t>
      </w:r>
      <w:r w:rsidRPr="00FB72A1">
        <w:t xml:space="preserve"> </w:t>
      </w:r>
      <w:r w:rsidR="005042E9">
        <w:t xml:space="preserve">Preclinical and clinical </w:t>
      </w:r>
      <w:r w:rsidR="00A00F52">
        <w:t>barriers (evidence based and feasibility)</w:t>
      </w:r>
      <w:r w:rsidR="00012528" w:rsidRPr="00FB72A1">
        <w:t xml:space="preserve"> and </w:t>
      </w:r>
      <w:r w:rsidR="005042E9">
        <w:t>weighted r</w:t>
      </w:r>
      <w:r w:rsidR="00012528" w:rsidRPr="00FB72A1">
        <w:t>ankings</w:t>
      </w:r>
    </w:p>
    <w:p w14:paraId="69EF6038" w14:textId="77777777" w:rsidR="006976FF" w:rsidRPr="006A107D" w:rsidRDefault="006976FF" w:rsidP="00335290"/>
    <w:tbl>
      <w:tblPr>
        <w:tblW w:w="978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103"/>
        <w:gridCol w:w="2127"/>
        <w:gridCol w:w="2551"/>
      </w:tblGrid>
      <w:tr w:rsidR="00D570A0" w:rsidRPr="00D570A0" w14:paraId="05FB63D1" w14:textId="77777777" w:rsidTr="00D570A0">
        <w:trPr>
          <w:trHeight w:val="20"/>
        </w:trPr>
        <w:tc>
          <w:tcPr>
            <w:tcW w:w="5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FC606F" w14:textId="08CCC0CC" w:rsidR="00D570A0" w:rsidRPr="00D570A0" w:rsidRDefault="00D570A0" w:rsidP="00D570A0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0C52A5" w14:textId="77777777" w:rsidR="00D570A0" w:rsidRPr="00D570A0" w:rsidRDefault="00D570A0" w:rsidP="00D570A0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CB795A" w14:textId="77777777" w:rsidR="00D570A0" w:rsidRPr="00D570A0" w:rsidRDefault="00D570A0" w:rsidP="00D570A0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D570A0" w:rsidRPr="00D570A0" w14:paraId="70100BF3" w14:textId="77777777" w:rsidTr="00D570A0">
        <w:trPr>
          <w:trHeight w:val="20"/>
        </w:trPr>
        <w:tc>
          <w:tcPr>
            <w:tcW w:w="5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67903F" w14:textId="3683B144" w:rsidR="00D570A0" w:rsidRPr="00D570A0" w:rsidRDefault="00AC4199" w:rsidP="00D570A0">
            <w:pPr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 xml:space="preserve">Preclinical </w:t>
            </w:r>
            <w:r w:rsidR="00D570A0" w:rsidRPr="00D570A0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Evidence-Based Barriers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568AD" w14:textId="394B7FDF" w:rsidR="00D570A0" w:rsidRPr="00D570A0" w:rsidRDefault="007004EA" w:rsidP="009E52D7">
            <w:pPr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Initial</w:t>
            </w:r>
            <w:r w:rsidR="00D570A0" w:rsidRPr="00D570A0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 xml:space="preserve"> Ranking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5D79A1" w14:textId="3E0F8A62" w:rsidR="00D570A0" w:rsidRPr="00D570A0" w:rsidRDefault="00D570A0" w:rsidP="009E52D7">
            <w:pPr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 w:rsidRPr="00D570A0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Weighted Re-Ranking*</w:t>
            </w:r>
          </w:p>
        </w:tc>
      </w:tr>
      <w:tr w:rsidR="00D570A0" w:rsidRPr="00D570A0" w14:paraId="50B59753" w14:textId="77777777" w:rsidTr="00D570A0">
        <w:trPr>
          <w:trHeight w:val="20"/>
        </w:trPr>
        <w:tc>
          <w:tcPr>
            <w:tcW w:w="51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749DC" w14:textId="659581A7" w:rsidR="00D570A0" w:rsidRPr="00F422E6" w:rsidRDefault="00802FAE" w:rsidP="00802FAE">
            <w:pPr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 xml:space="preserve">P1. </w:t>
            </w:r>
            <w:r w:rsidR="00D570A0" w:rsidRPr="00F422E6">
              <w:rPr>
                <w:rFonts w:eastAsiaTheme="minorHAnsi"/>
                <w:sz w:val="20"/>
                <w:szCs w:val="20"/>
              </w:rPr>
              <w:t>Mechanistic Understanding of NIBS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C95C01" w14:textId="77777777" w:rsidR="00D570A0" w:rsidRPr="00D570A0" w:rsidRDefault="00D570A0" w:rsidP="00D570A0">
            <w:pPr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 w:rsidRPr="00D570A0">
              <w:rPr>
                <w:rFonts w:eastAsiaTheme="min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B7F76" w14:textId="77777777" w:rsidR="00D570A0" w:rsidRPr="00D570A0" w:rsidRDefault="00D570A0" w:rsidP="00D570A0">
            <w:pPr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 w:rsidRPr="00D570A0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1.6</w:t>
            </w:r>
          </w:p>
        </w:tc>
      </w:tr>
      <w:tr w:rsidR="00D570A0" w:rsidRPr="00D570A0" w14:paraId="5AF67C19" w14:textId="77777777" w:rsidTr="00D570A0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7B339A" w14:textId="48138290" w:rsidR="00D570A0" w:rsidRPr="00F422E6" w:rsidRDefault="00802FAE" w:rsidP="00802FAE">
            <w:pPr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 xml:space="preserve">P2. </w:t>
            </w:r>
            <w:r w:rsidR="00D570A0" w:rsidRPr="00F422E6">
              <w:rPr>
                <w:rFonts w:eastAsiaTheme="minorHAnsi"/>
                <w:sz w:val="20"/>
                <w:szCs w:val="20"/>
              </w:rPr>
              <w:t>Lack of standardized outcome measur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77CBA" w14:textId="77777777" w:rsidR="00D570A0" w:rsidRPr="00D570A0" w:rsidRDefault="00D570A0" w:rsidP="00D570A0">
            <w:pPr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 w:rsidRPr="00D570A0">
              <w:rPr>
                <w:rFonts w:eastAsiaTheme="min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F8C6FB" w14:textId="77777777" w:rsidR="00D570A0" w:rsidRPr="00D570A0" w:rsidRDefault="00D570A0" w:rsidP="00D570A0">
            <w:pPr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 w:rsidRPr="00D570A0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3.5</w:t>
            </w:r>
          </w:p>
        </w:tc>
      </w:tr>
      <w:tr w:rsidR="00D570A0" w:rsidRPr="00D570A0" w14:paraId="3365503F" w14:textId="77777777" w:rsidTr="00D570A0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3C105" w14:textId="5235CB27" w:rsidR="00D570A0" w:rsidRPr="00D570A0" w:rsidRDefault="00802FAE" w:rsidP="00D570A0">
            <w:pPr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P3. </w:t>
            </w:r>
            <w:r w:rsidR="00D570A0" w:rsidRPr="00D570A0">
              <w:rPr>
                <w:rFonts w:eastAsiaTheme="minorHAnsi"/>
                <w:sz w:val="20"/>
                <w:szCs w:val="20"/>
                <w:lang w:eastAsia="en-US"/>
              </w:rPr>
              <w:t>Methodological Issu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0B2E8" w14:textId="77777777" w:rsidR="00D570A0" w:rsidRPr="00D570A0" w:rsidRDefault="00D570A0" w:rsidP="00D570A0">
            <w:pPr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 w:rsidRPr="00D570A0">
              <w:rPr>
                <w:rFonts w:eastAsiaTheme="min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AC632C" w14:textId="77777777" w:rsidR="00D570A0" w:rsidRPr="00D570A0" w:rsidRDefault="00D570A0" w:rsidP="00D570A0">
            <w:pPr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 w:rsidRPr="00D570A0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2.3</w:t>
            </w:r>
          </w:p>
        </w:tc>
      </w:tr>
      <w:tr w:rsidR="00D570A0" w:rsidRPr="00D570A0" w14:paraId="3117D6EE" w14:textId="77777777" w:rsidTr="00D570A0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C462BE" w14:textId="73A05FA3" w:rsidR="00D570A0" w:rsidRPr="00D570A0" w:rsidRDefault="00802FAE" w:rsidP="00D570A0">
            <w:pPr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P4. </w:t>
            </w:r>
            <w:r w:rsidR="00D570A0" w:rsidRPr="00D570A0">
              <w:rPr>
                <w:rFonts w:eastAsiaTheme="minorHAnsi"/>
                <w:sz w:val="20"/>
                <w:szCs w:val="20"/>
                <w:lang w:eastAsia="en-US"/>
              </w:rPr>
              <w:t xml:space="preserve">Lack of </w:t>
            </w:r>
            <w:r w:rsidR="007004EA">
              <w:rPr>
                <w:rFonts w:eastAsiaTheme="minorHAnsi"/>
                <w:sz w:val="20"/>
                <w:szCs w:val="20"/>
                <w:lang w:eastAsia="en-US"/>
              </w:rPr>
              <w:t>clinically relevant animal model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0CF568" w14:textId="77777777" w:rsidR="00D570A0" w:rsidRPr="00D570A0" w:rsidRDefault="00D570A0" w:rsidP="00D570A0">
            <w:pPr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 w:rsidRPr="00D570A0">
              <w:rPr>
                <w:rFonts w:eastAsiaTheme="minorHAnsi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F5D37" w14:textId="77777777" w:rsidR="00D570A0" w:rsidRPr="00D570A0" w:rsidRDefault="00D570A0" w:rsidP="00D570A0">
            <w:pPr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 w:rsidRPr="00D570A0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3.8</w:t>
            </w:r>
          </w:p>
        </w:tc>
      </w:tr>
      <w:tr w:rsidR="00D570A0" w:rsidRPr="00D570A0" w14:paraId="189B2B62" w14:textId="77777777" w:rsidTr="007004EA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9D3B07" w14:textId="7676E4B5" w:rsidR="00D570A0" w:rsidRPr="00D570A0" w:rsidRDefault="00802FAE" w:rsidP="00D570A0">
            <w:pPr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P5. </w:t>
            </w:r>
            <w:r w:rsidR="00D570A0" w:rsidRPr="00D570A0">
              <w:rPr>
                <w:rFonts w:eastAsiaTheme="minorHAnsi"/>
                <w:sz w:val="20"/>
                <w:szCs w:val="20"/>
                <w:lang w:eastAsia="en-US"/>
              </w:rPr>
              <w:t>Lack of statistically powered studi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E8230" w14:textId="77777777" w:rsidR="00D570A0" w:rsidRPr="00D570A0" w:rsidRDefault="00D570A0" w:rsidP="00D570A0">
            <w:pPr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 w:rsidRPr="00D570A0">
              <w:rPr>
                <w:rFonts w:eastAsiaTheme="minorHAnsi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55502" w14:textId="77777777" w:rsidR="00D570A0" w:rsidRPr="00D570A0" w:rsidRDefault="00D570A0" w:rsidP="00D570A0">
            <w:pPr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 w:rsidRPr="00D570A0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3.4</w:t>
            </w:r>
          </w:p>
        </w:tc>
      </w:tr>
      <w:tr w:rsidR="00D570A0" w:rsidRPr="00D570A0" w14:paraId="49E2F59B" w14:textId="77777777" w:rsidTr="007004EA">
        <w:trPr>
          <w:trHeight w:val="20"/>
        </w:trPr>
        <w:tc>
          <w:tcPr>
            <w:tcW w:w="510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C1988" w14:textId="68C0525F" w:rsidR="00D570A0" w:rsidRPr="00D570A0" w:rsidRDefault="00D570A0" w:rsidP="00D570A0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D570A0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Feasibility Barriers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CC4274" w14:textId="77777777" w:rsidR="00D570A0" w:rsidRPr="00D570A0" w:rsidRDefault="00D570A0" w:rsidP="00D570A0">
            <w:pPr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E6A5B" w14:textId="77777777" w:rsidR="00D570A0" w:rsidRPr="00D570A0" w:rsidRDefault="00D570A0" w:rsidP="00D570A0">
            <w:pPr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D570A0" w:rsidRPr="00D570A0" w14:paraId="710CA0B7" w14:textId="77777777" w:rsidTr="00D570A0">
        <w:trPr>
          <w:trHeight w:val="20"/>
        </w:trPr>
        <w:tc>
          <w:tcPr>
            <w:tcW w:w="51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F51F44" w14:textId="0CD898FC" w:rsidR="00D570A0" w:rsidRPr="00D570A0" w:rsidRDefault="00802FAE" w:rsidP="00D570A0">
            <w:pPr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P6. </w:t>
            </w:r>
            <w:r w:rsidR="009B3F57">
              <w:rPr>
                <w:rFonts w:eastAsiaTheme="minorHAnsi"/>
                <w:sz w:val="20"/>
                <w:szCs w:val="20"/>
                <w:lang w:eastAsia="en-US"/>
              </w:rPr>
              <w:t>Funding for s</w:t>
            </w:r>
            <w:r w:rsidR="00D570A0" w:rsidRPr="00D570A0">
              <w:rPr>
                <w:rFonts w:eastAsiaTheme="minorHAnsi"/>
                <w:sz w:val="20"/>
                <w:szCs w:val="20"/>
                <w:lang w:eastAsia="en-US"/>
              </w:rPr>
              <w:t>ystematic mechanistic studies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BD3305" w14:textId="77777777" w:rsidR="00D570A0" w:rsidRPr="00D570A0" w:rsidRDefault="00D570A0" w:rsidP="00D570A0">
            <w:pPr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 w:rsidRPr="00D570A0">
              <w:rPr>
                <w:rFonts w:eastAsiaTheme="min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5B0CF3" w14:textId="77777777" w:rsidR="00D570A0" w:rsidRPr="00D570A0" w:rsidRDefault="00D570A0" w:rsidP="00D570A0">
            <w:pPr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 w:rsidRPr="00D570A0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1.3</w:t>
            </w:r>
          </w:p>
        </w:tc>
      </w:tr>
      <w:tr w:rsidR="00D570A0" w:rsidRPr="00D570A0" w14:paraId="7462A7EC" w14:textId="77777777" w:rsidTr="00D570A0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7E6F8A" w14:textId="6101CF85" w:rsidR="00D570A0" w:rsidRPr="00D570A0" w:rsidRDefault="00802FAE" w:rsidP="00D570A0">
            <w:pPr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P7. </w:t>
            </w:r>
            <w:r w:rsidR="00D570A0" w:rsidRPr="00D570A0">
              <w:rPr>
                <w:rFonts w:eastAsiaTheme="minorHAnsi"/>
                <w:sz w:val="20"/>
                <w:szCs w:val="20"/>
                <w:lang w:eastAsia="en-US"/>
              </w:rPr>
              <w:t>Study Conduct and Reporting guidelin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9B9B4" w14:textId="77777777" w:rsidR="00D570A0" w:rsidRPr="00D570A0" w:rsidRDefault="00D570A0" w:rsidP="00D570A0">
            <w:pPr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 w:rsidRPr="00D570A0">
              <w:rPr>
                <w:rFonts w:eastAsiaTheme="min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60D8C" w14:textId="77777777" w:rsidR="00D570A0" w:rsidRPr="00D570A0" w:rsidRDefault="00D570A0" w:rsidP="00D570A0">
            <w:pPr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 w:rsidRPr="00D570A0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3.1</w:t>
            </w:r>
          </w:p>
        </w:tc>
      </w:tr>
      <w:tr w:rsidR="00D570A0" w:rsidRPr="00D570A0" w14:paraId="33937622" w14:textId="77777777" w:rsidTr="00D570A0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0F070" w14:textId="5B765DAD" w:rsidR="00D570A0" w:rsidRPr="00D570A0" w:rsidRDefault="00802FAE" w:rsidP="00D570A0">
            <w:pPr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P8. </w:t>
            </w:r>
            <w:r w:rsidR="00D570A0" w:rsidRPr="00D570A0">
              <w:rPr>
                <w:rFonts w:eastAsiaTheme="minorHAnsi"/>
                <w:sz w:val="20"/>
                <w:szCs w:val="20"/>
                <w:lang w:eastAsia="en-US"/>
              </w:rPr>
              <w:t>Publication of negative findings</w:t>
            </w:r>
            <w:r w:rsidR="009B3F57">
              <w:rPr>
                <w:rFonts w:eastAsiaTheme="minorHAnsi"/>
                <w:sz w:val="20"/>
                <w:szCs w:val="20"/>
                <w:lang w:eastAsia="en-US"/>
              </w:rPr>
              <w:t>/data repositori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A4BB25" w14:textId="77777777" w:rsidR="00D570A0" w:rsidRPr="00D570A0" w:rsidRDefault="00D570A0" w:rsidP="00D570A0">
            <w:pPr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 w:rsidRPr="00D570A0">
              <w:rPr>
                <w:rFonts w:eastAsiaTheme="min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C7F10" w14:textId="77777777" w:rsidR="00D570A0" w:rsidRPr="00D570A0" w:rsidRDefault="00D570A0" w:rsidP="00D570A0">
            <w:pPr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 w:rsidRPr="00D570A0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3.1</w:t>
            </w:r>
          </w:p>
        </w:tc>
      </w:tr>
      <w:tr w:rsidR="00D570A0" w:rsidRPr="00D570A0" w14:paraId="1413C5FB" w14:textId="77777777" w:rsidTr="009E52D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27D0B7" w14:textId="01AC2AAA" w:rsidR="00D570A0" w:rsidRPr="00D570A0" w:rsidRDefault="00802FAE" w:rsidP="00D570A0">
            <w:pPr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P9. </w:t>
            </w:r>
            <w:r w:rsidR="00D570A0" w:rsidRPr="00D570A0">
              <w:rPr>
                <w:rFonts w:eastAsiaTheme="minorHAnsi"/>
                <w:sz w:val="20"/>
                <w:szCs w:val="20"/>
                <w:lang w:eastAsia="en-US"/>
              </w:rPr>
              <w:t xml:space="preserve">Standardization / harmonization of protocols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ED892" w14:textId="77777777" w:rsidR="00D570A0" w:rsidRPr="00D570A0" w:rsidRDefault="00D570A0" w:rsidP="00D570A0">
            <w:pPr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 w:rsidRPr="00D570A0">
              <w:rPr>
                <w:rFonts w:eastAsiaTheme="minorHAnsi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471594" w14:textId="77777777" w:rsidR="00D570A0" w:rsidRPr="00D570A0" w:rsidRDefault="00D570A0" w:rsidP="00D570A0">
            <w:pPr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 w:rsidRPr="00D570A0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2.4</w:t>
            </w:r>
          </w:p>
        </w:tc>
      </w:tr>
      <w:tr w:rsidR="009E52D7" w:rsidRPr="009E52D7" w14:paraId="612A6150" w14:textId="77777777" w:rsidTr="009E52D7">
        <w:trPr>
          <w:trHeight w:val="20"/>
        </w:trPr>
        <w:tc>
          <w:tcPr>
            <w:tcW w:w="510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05119B" w14:textId="3A372AAC" w:rsidR="009E52D7" w:rsidRPr="009E52D7" w:rsidRDefault="009E52D7" w:rsidP="009E5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811F34" w14:textId="306FF686" w:rsidR="009E52D7" w:rsidRPr="009E52D7" w:rsidRDefault="009E52D7" w:rsidP="009E5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96FB0F" w14:textId="75DE608C" w:rsidR="009E52D7" w:rsidRPr="009E52D7" w:rsidRDefault="009E52D7" w:rsidP="009E52D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9E52D7" w:rsidRPr="009E52D7" w14:paraId="0A7E0EF2" w14:textId="77777777" w:rsidTr="009E52D7">
        <w:trPr>
          <w:trHeight w:val="20"/>
        </w:trPr>
        <w:tc>
          <w:tcPr>
            <w:tcW w:w="510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C9F990" w14:textId="738DEE0A" w:rsidR="009E52D7" w:rsidRPr="009E52D7" w:rsidRDefault="00AC4199" w:rsidP="009E52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 xml:space="preserve">Clinical </w:t>
            </w:r>
            <w:r w:rsidR="009E52D7" w:rsidRPr="00D570A0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Evidence-Based Barriers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780039" w14:textId="2B9280FD" w:rsidR="009E52D7" w:rsidRPr="009E52D7" w:rsidRDefault="009E52D7" w:rsidP="009E52D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Initial</w:t>
            </w:r>
            <w:r w:rsidRPr="00D570A0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 xml:space="preserve"> Ranking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AD6EBD" w14:textId="2E6B348B" w:rsidR="009E52D7" w:rsidRPr="009E52D7" w:rsidRDefault="009E52D7" w:rsidP="009E52D7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D570A0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Weighted Re-Ranking*</w:t>
            </w:r>
          </w:p>
        </w:tc>
      </w:tr>
      <w:tr w:rsidR="009E52D7" w:rsidRPr="009E52D7" w14:paraId="3B08165B" w14:textId="77777777" w:rsidTr="009B3F57">
        <w:trPr>
          <w:trHeight w:val="20"/>
        </w:trPr>
        <w:tc>
          <w:tcPr>
            <w:tcW w:w="5103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4255C" w14:textId="1009713D" w:rsidR="009E52D7" w:rsidRPr="009E52D7" w:rsidRDefault="00802FAE" w:rsidP="009E52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1. </w:t>
            </w:r>
            <w:r w:rsidR="009E52D7" w:rsidRPr="009E52D7">
              <w:rPr>
                <w:rFonts w:cstheme="minorHAnsi"/>
                <w:sz w:val="20"/>
                <w:szCs w:val="20"/>
              </w:rPr>
              <w:t>Lack of individualized NIBS protocols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7A1876" w14:textId="77777777" w:rsidR="009E52D7" w:rsidRPr="009E52D7" w:rsidRDefault="009E52D7" w:rsidP="009E52D7">
            <w:pPr>
              <w:jc w:val="right"/>
              <w:rPr>
                <w:rFonts w:cstheme="minorHAnsi"/>
                <w:sz w:val="20"/>
                <w:szCs w:val="20"/>
              </w:rPr>
            </w:pPr>
            <w:r w:rsidRPr="009E52D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0918C6" w14:textId="77777777" w:rsidR="009E52D7" w:rsidRPr="009E52D7" w:rsidRDefault="009E52D7" w:rsidP="009E52D7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9E52D7">
              <w:rPr>
                <w:rFonts w:cstheme="minorHAnsi"/>
                <w:b/>
                <w:bCs/>
                <w:sz w:val="20"/>
                <w:szCs w:val="20"/>
              </w:rPr>
              <w:t>2.6</w:t>
            </w:r>
          </w:p>
        </w:tc>
      </w:tr>
      <w:tr w:rsidR="009E52D7" w:rsidRPr="009E52D7" w14:paraId="178E7B71" w14:textId="77777777" w:rsidTr="009E52D7">
        <w:trPr>
          <w:trHeight w:val="20"/>
        </w:trPr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4E8444" w14:textId="2B55FBE9" w:rsidR="009E52D7" w:rsidRPr="009E52D7" w:rsidRDefault="00EC5985" w:rsidP="009E52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2. </w:t>
            </w:r>
            <w:r w:rsidR="009E52D7" w:rsidRPr="009E52D7">
              <w:rPr>
                <w:rFonts w:cstheme="minorHAnsi"/>
                <w:sz w:val="20"/>
                <w:szCs w:val="20"/>
              </w:rPr>
              <w:t>Lack of standardized outcome measure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4EB10" w14:textId="77777777" w:rsidR="009E52D7" w:rsidRPr="009E52D7" w:rsidRDefault="009E52D7" w:rsidP="009E52D7">
            <w:pPr>
              <w:jc w:val="right"/>
              <w:rPr>
                <w:rFonts w:cstheme="minorHAnsi"/>
                <w:sz w:val="20"/>
                <w:szCs w:val="20"/>
              </w:rPr>
            </w:pPr>
            <w:r w:rsidRPr="009E52D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2A8DCB" w14:textId="77777777" w:rsidR="009E52D7" w:rsidRPr="009E52D7" w:rsidRDefault="009E52D7" w:rsidP="009E52D7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9E52D7">
              <w:rPr>
                <w:rFonts w:cstheme="minorHAnsi"/>
                <w:b/>
                <w:bCs/>
                <w:sz w:val="20"/>
                <w:szCs w:val="20"/>
              </w:rPr>
              <w:t>3.8</w:t>
            </w:r>
          </w:p>
        </w:tc>
      </w:tr>
      <w:tr w:rsidR="009E52D7" w:rsidRPr="009E52D7" w14:paraId="47F4ABA9" w14:textId="77777777" w:rsidTr="009B3F57">
        <w:trPr>
          <w:trHeight w:val="20"/>
        </w:trPr>
        <w:tc>
          <w:tcPr>
            <w:tcW w:w="5103" w:type="dxa"/>
            <w:tcBorders>
              <w:left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225798" w14:textId="15187664" w:rsidR="009E52D7" w:rsidRPr="009E52D7" w:rsidRDefault="00EC5985" w:rsidP="009E52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3. </w:t>
            </w:r>
            <w:r w:rsidR="009E52D7" w:rsidRPr="009E52D7">
              <w:rPr>
                <w:rFonts w:cstheme="minorHAnsi"/>
                <w:sz w:val="20"/>
                <w:szCs w:val="20"/>
              </w:rPr>
              <w:t>Low sample size</w:t>
            </w:r>
            <w:r w:rsidR="00AB724A">
              <w:rPr>
                <w:rFonts w:cstheme="minorHAnsi"/>
                <w:sz w:val="20"/>
                <w:szCs w:val="20"/>
              </w:rPr>
              <w:t>s</w:t>
            </w:r>
            <w:r w:rsidR="009E52D7" w:rsidRPr="009E52D7">
              <w:rPr>
                <w:rFonts w:cstheme="minorHAnsi"/>
                <w:sz w:val="20"/>
                <w:szCs w:val="20"/>
              </w:rPr>
              <w:t xml:space="preserve"> and statistical power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74F3D" w14:textId="77777777" w:rsidR="009E52D7" w:rsidRPr="009E52D7" w:rsidRDefault="009E52D7" w:rsidP="009E52D7">
            <w:pPr>
              <w:jc w:val="right"/>
              <w:rPr>
                <w:rFonts w:cstheme="minorHAnsi"/>
                <w:sz w:val="20"/>
                <w:szCs w:val="20"/>
              </w:rPr>
            </w:pPr>
            <w:r w:rsidRPr="009E52D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7BC03" w14:textId="77777777" w:rsidR="009E52D7" w:rsidRPr="009E52D7" w:rsidRDefault="009E52D7" w:rsidP="009E52D7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9E52D7">
              <w:rPr>
                <w:rFonts w:cstheme="minorHAnsi"/>
                <w:b/>
                <w:bCs/>
                <w:sz w:val="20"/>
                <w:szCs w:val="20"/>
              </w:rPr>
              <w:t>2.3</w:t>
            </w:r>
          </w:p>
        </w:tc>
      </w:tr>
      <w:tr w:rsidR="009E52D7" w:rsidRPr="009E52D7" w14:paraId="29AB8D75" w14:textId="77777777" w:rsidTr="009E52D7">
        <w:trPr>
          <w:trHeight w:val="20"/>
        </w:trPr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A53E1" w14:textId="40AE1D7F" w:rsidR="009E52D7" w:rsidRPr="009E52D7" w:rsidRDefault="00EC5985" w:rsidP="009E52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4. </w:t>
            </w:r>
            <w:r w:rsidR="009E52D7" w:rsidRPr="009E52D7">
              <w:rPr>
                <w:rFonts w:cstheme="minorHAnsi"/>
                <w:sz w:val="20"/>
                <w:szCs w:val="20"/>
              </w:rPr>
              <w:t>Methodological Issue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209E47" w14:textId="77777777" w:rsidR="009E52D7" w:rsidRPr="009E52D7" w:rsidRDefault="009E52D7" w:rsidP="009E52D7">
            <w:pPr>
              <w:jc w:val="right"/>
              <w:rPr>
                <w:rFonts w:cstheme="minorHAnsi"/>
                <w:sz w:val="20"/>
                <w:szCs w:val="20"/>
              </w:rPr>
            </w:pPr>
            <w:r w:rsidRPr="009E52D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4E4D5" w14:textId="77777777" w:rsidR="009E52D7" w:rsidRPr="009E52D7" w:rsidRDefault="009E52D7" w:rsidP="009E52D7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9E52D7">
              <w:rPr>
                <w:rFonts w:cstheme="minorHAnsi"/>
                <w:b/>
                <w:bCs/>
                <w:sz w:val="20"/>
                <w:szCs w:val="20"/>
              </w:rPr>
              <w:t>2.8</w:t>
            </w:r>
          </w:p>
        </w:tc>
      </w:tr>
      <w:tr w:rsidR="009E52D7" w:rsidRPr="009E52D7" w14:paraId="226DD87D" w14:textId="77777777" w:rsidTr="009B3F57">
        <w:trPr>
          <w:trHeight w:val="20"/>
        </w:trPr>
        <w:tc>
          <w:tcPr>
            <w:tcW w:w="5103" w:type="dxa"/>
            <w:tcBorders>
              <w:left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E7F52" w14:textId="068CBA81" w:rsidR="009E52D7" w:rsidRPr="009E52D7" w:rsidRDefault="00EC5985" w:rsidP="009E52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5. </w:t>
            </w:r>
            <w:r w:rsidR="009E52D7" w:rsidRPr="009E52D7">
              <w:rPr>
                <w:rFonts w:cstheme="minorHAnsi"/>
                <w:sz w:val="20"/>
                <w:szCs w:val="20"/>
              </w:rPr>
              <w:t>Lack of systematic testing/comparison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474103" w14:textId="77777777" w:rsidR="009E52D7" w:rsidRPr="009E52D7" w:rsidRDefault="009E52D7" w:rsidP="009E52D7">
            <w:pPr>
              <w:jc w:val="right"/>
              <w:rPr>
                <w:rFonts w:cstheme="minorHAnsi"/>
                <w:sz w:val="20"/>
                <w:szCs w:val="20"/>
              </w:rPr>
            </w:pPr>
            <w:r w:rsidRPr="009E52D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95C9DD" w14:textId="77777777" w:rsidR="009E52D7" w:rsidRPr="009E52D7" w:rsidRDefault="009E52D7" w:rsidP="009E52D7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9E52D7">
              <w:rPr>
                <w:rFonts w:cstheme="minorHAnsi"/>
                <w:b/>
                <w:bCs/>
                <w:sz w:val="20"/>
                <w:szCs w:val="20"/>
              </w:rPr>
              <w:t>4.4</w:t>
            </w:r>
          </w:p>
        </w:tc>
      </w:tr>
      <w:tr w:rsidR="009E52D7" w:rsidRPr="009E52D7" w14:paraId="07BC7263" w14:textId="77777777" w:rsidTr="009E52D7">
        <w:trPr>
          <w:trHeight w:val="20"/>
        </w:trPr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6E589" w14:textId="1D80872A" w:rsidR="009E52D7" w:rsidRPr="009E52D7" w:rsidRDefault="00EC5985" w:rsidP="009E52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6. </w:t>
            </w:r>
            <w:r w:rsidR="009E52D7" w:rsidRPr="009E52D7">
              <w:rPr>
                <w:rFonts w:cstheme="minorHAnsi"/>
                <w:sz w:val="20"/>
                <w:szCs w:val="20"/>
              </w:rPr>
              <w:t>Generaliz</w:t>
            </w:r>
            <w:r w:rsidR="009B3F57">
              <w:rPr>
                <w:rFonts w:cstheme="minorHAnsi"/>
                <w:sz w:val="20"/>
                <w:szCs w:val="20"/>
              </w:rPr>
              <w:t xml:space="preserve">ability of </w:t>
            </w:r>
            <w:r w:rsidR="009E52D7" w:rsidRPr="009E52D7">
              <w:rPr>
                <w:rFonts w:cstheme="minorHAnsi"/>
                <w:sz w:val="20"/>
                <w:szCs w:val="20"/>
              </w:rPr>
              <w:t xml:space="preserve">preclinical studies to </w:t>
            </w:r>
            <w:r w:rsidR="009B3F57">
              <w:rPr>
                <w:rFonts w:cstheme="minorHAnsi"/>
                <w:sz w:val="20"/>
                <w:szCs w:val="20"/>
              </w:rPr>
              <w:t>clinical trial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0A676" w14:textId="77777777" w:rsidR="009E52D7" w:rsidRPr="009E52D7" w:rsidRDefault="009E52D7" w:rsidP="009E52D7">
            <w:pPr>
              <w:jc w:val="right"/>
              <w:rPr>
                <w:rFonts w:cstheme="minorHAnsi"/>
                <w:sz w:val="20"/>
                <w:szCs w:val="20"/>
              </w:rPr>
            </w:pPr>
            <w:r w:rsidRPr="009E52D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AEFA13" w14:textId="77777777" w:rsidR="009E52D7" w:rsidRPr="009E52D7" w:rsidRDefault="009E52D7" w:rsidP="009E52D7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9E52D7">
              <w:rPr>
                <w:rFonts w:cstheme="minorHAnsi"/>
                <w:b/>
                <w:bCs/>
                <w:sz w:val="20"/>
                <w:szCs w:val="20"/>
              </w:rPr>
              <w:t>6.4</w:t>
            </w:r>
          </w:p>
        </w:tc>
      </w:tr>
      <w:tr w:rsidR="009E52D7" w:rsidRPr="009E52D7" w14:paraId="39770269" w14:textId="77777777" w:rsidTr="009B3F57">
        <w:trPr>
          <w:trHeight w:val="20"/>
        </w:trPr>
        <w:tc>
          <w:tcPr>
            <w:tcW w:w="5103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7CFE61" w14:textId="5D8D7D64" w:rsidR="009E52D7" w:rsidRPr="009E52D7" w:rsidRDefault="00EC5985" w:rsidP="009E52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7. </w:t>
            </w:r>
            <w:r w:rsidR="009E52D7" w:rsidRPr="009E52D7">
              <w:rPr>
                <w:rFonts w:cstheme="minorHAnsi"/>
                <w:sz w:val="20"/>
                <w:szCs w:val="20"/>
              </w:rPr>
              <w:t xml:space="preserve">Evidence that stroke rehab changes care costs </w:t>
            </w:r>
          </w:p>
        </w:tc>
        <w:tc>
          <w:tcPr>
            <w:tcW w:w="2127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7B4D7" w14:textId="77777777" w:rsidR="009E52D7" w:rsidRPr="009E52D7" w:rsidRDefault="009E52D7" w:rsidP="009E52D7">
            <w:pPr>
              <w:jc w:val="right"/>
              <w:rPr>
                <w:rFonts w:cstheme="minorHAnsi"/>
                <w:sz w:val="20"/>
                <w:szCs w:val="20"/>
              </w:rPr>
            </w:pPr>
            <w:r w:rsidRPr="009E52D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551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181A2" w14:textId="77777777" w:rsidR="009E52D7" w:rsidRPr="009E52D7" w:rsidRDefault="009E52D7" w:rsidP="009E52D7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9E52D7">
              <w:rPr>
                <w:rFonts w:cstheme="minorHAnsi"/>
                <w:b/>
                <w:bCs/>
                <w:sz w:val="20"/>
                <w:szCs w:val="20"/>
              </w:rPr>
              <w:t>5.8</w:t>
            </w:r>
          </w:p>
        </w:tc>
      </w:tr>
      <w:tr w:rsidR="009E52D7" w:rsidRPr="009E52D7" w14:paraId="395943DB" w14:textId="77777777" w:rsidTr="009B3F57">
        <w:trPr>
          <w:trHeight w:val="20"/>
        </w:trPr>
        <w:tc>
          <w:tcPr>
            <w:tcW w:w="5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458FA" w14:textId="345C6E4B" w:rsidR="009E52D7" w:rsidRPr="009E52D7" w:rsidRDefault="009B3F57" w:rsidP="009E52D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B3F57">
              <w:rPr>
                <w:rFonts w:cstheme="minorHAnsi"/>
                <w:b/>
                <w:bCs/>
                <w:sz w:val="20"/>
                <w:szCs w:val="20"/>
              </w:rPr>
              <w:t>Feasibility Barriers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638B3" w14:textId="77777777" w:rsidR="009E52D7" w:rsidRPr="009E52D7" w:rsidRDefault="009E52D7" w:rsidP="009E52D7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A089C" w14:textId="77777777" w:rsidR="009E52D7" w:rsidRPr="009E52D7" w:rsidRDefault="009E52D7" w:rsidP="009E52D7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9E52D7" w:rsidRPr="009E52D7" w14:paraId="2E728FDA" w14:textId="77777777" w:rsidTr="009B3F57">
        <w:trPr>
          <w:trHeight w:val="20"/>
        </w:trPr>
        <w:tc>
          <w:tcPr>
            <w:tcW w:w="5103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CF3B7" w14:textId="6EAE61E4" w:rsidR="009E52D7" w:rsidRPr="009E52D7" w:rsidRDefault="00EC5985" w:rsidP="009E52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8. </w:t>
            </w:r>
            <w:r w:rsidR="009E52D7" w:rsidRPr="009E52D7">
              <w:rPr>
                <w:rFonts w:cstheme="minorHAnsi"/>
                <w:sz w:val="20"/>
                <w:szCs w:val="20"/>
              </w:rPr>
              <w:t xml:space="preserve">Standardized </w:t>
            </w:r>
            <w:r w:rsidR="00AB724A">
              <w:rPr>
                <w:rFonts w:cstheme="minorHAnsi"/>
                <w:sz w:val="20"/>
                <w:szCs w:val="20"/>
              </w:rPr>
              <w:t xml:space="preserve">individualized </w:t>
            </w:r>
            <w:r w:rsidR="009E52D7" w:rsidRPr="009E52D7">
              <w:rPr>
                <w:rFonts w:cstheme="minorHAnsi"/>
                <w:sz w:val="20"/>
                <w:szCs w:val="20"/>
              </w:rPr>
              <w:t>protocols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E6E13" w14:textId="77777777" w:rsidR="009E52D7" w:rsidRPr="009E52D7" w:rsidRDefault="009E52D7" w:rsidP="009E52D7">
            <w:pPr>
              <w:jc w:val="right"/>
              <w:rPr>
                <w:rFonts w:cstheme="minorHAnsi"/>
                <w:sz w:val="20"/>
                <w:szCs w:val="20"/>
              </w:rPr>
            </w:pPr>
            <w:r w:rsidRPr="009E52D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1AA63" w14:textId="77777777" w:rsidR="009E52D7" w:rsidRPr="009E52D7" w:rsidRDefault="009E52D7" w:rsidP="009E52D7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9E52D7">
              <w:rPr>
                <w:rFonts w:cstheme="minorHAnsi"/>
                <w:b/>
                <w:bCs/>
                <w:sz w:val="20"/>
                <w:szCs w:val="20"/>
              </w:rPr>
              <w:t>1.2</w:t>
            </w:r>
          </w:p>
        </w:tc>
      </w:tr>
      <w:tr w:rsidR="009E52D7" w:rsidRPr="009E52D7" w14:paraId="6A4434A9" w14:textId="77777777" w:rsidTr="009B3F57">
        <w:trPr>
          <w:trHeight w:val="20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569A5" w14:textId="6AB3A94E" w:rsidR="009E52D7" w:rsidRPr="009E52D7" w:rsidRDefault="00EC5985" w:rsidP="009E52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9.</w:t>
            </w:r>
            <w:r w:rsidR="009E52D7" w:rsidRPr="009E52D7">
              <w:rPr>
                <w:rFonts w:cstheme="minorHAnsi"/>
                <w:sz w:val="20"/>
                <w:szCs w:val="20"/>
              </w:rPr>
              <w:t>Treatment and Reporting guidelines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B2DBC5" w14:textId="77777777" w:rsidR="009E52D7" w:rsidRPr="009E52D7" w:rsidRDefault="009E52D7" w:rsidP="009E52D7">
            <w:pPr>
              <w:jc w:val="right"/>
              <w:rPr>
                <w:rFonts w:cstheme="minorHAnsi"/>
                <w:sz w:val="20"/>
                <w:szCs w:val="20"/>
              </w:rPr>
            </w:pPr>
            <w:r w:rsidRPr="009E52D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A60615" w14:textId="77777777" w:rsidR="009E52D7" w:rsidRPr="009E52D7" w:rsidRDefault="009E52D7" w:rsidP="009E52D7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9E52D7">
              <w:rPr>
                <w:rFonts w:cstheme="minorHAnsi"/>
                <w:b/>
                <w:bCs/>
                <w:sz w:val="20"/>
                <w:szCs w:val="20"/>
              </w:rPr>
              <w:t>2.2</w:t>
            </w:r>
          </w:p>
        </w:tc>
      </w:tr>
      <w:tr w:rsidR="009E52D7" w:rsidRPr="009E52D7" w14:paraId="77997916" w14:textId="77777777" w:rsidTr="009B3F57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A519D9" w14:textId="0CF3B54E" w:rsidR="009E52D7" w:rsidRPr="009E52D7" w:rsidRDefault="007C448C" w:rsidP="009E52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10. </w:t>
            </w:r>
            <w:r w:rsidR="00773004">
              <w:rPr>
                <w:rFonts w:cstheme="minorHAnsi"/>
                <w:sz w:val="20"/>
                <w:szCs w:val="20"/>
              </w:rPr>
              <w:t>Training on NIBS techniques and integration into clinical workflow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D8D99" w14:textId="77777777" w:rsidR="009E52D7" w:rsidRPr="009E52D7" w:rsidRDefault="009E52D7" w:rsidP="009E52D7">
            <w:pPr>
              <w:jc w:val="right"/>
              <w:rPr>
                <w:rFonts w:cstheme="minorHAnsi"/>
                <w:sz w:val="20"/>
                <w:szCs w:val="20"/>
              </w:rPr>
            </w:pPr>
            <w:r w:rsidRPr="009E52D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8DF26A" w14:textId="77777777" w:rsidR="009E52D7" w:rsidRPr="009E52D7" w:rsidRDefault="009E52D7" w:rsidP="009E52D7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9E52D7">
              <w:rPr>
                <w:rFonts w:cstheme="minorHAnsi"/>
                <w:b/>
                <w:bCs/>
                <w:sz w:val="20"/>
                <w:szCs w:val="20"/>
              </w:rPr>
              <w:t>2.5</w:t>
            </w:r>
          </w:p>
        </w:tc>
      </w:tr>
    </w:tbl>
    <w:p w14:paraId="67DA77FE" w14:textId="208A6010" w:rsidR="0042091F" w:rsidRDefault="00D570A0" w:rsidP="002C597D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*re-rankings conducted after literature review and synthesis</w:t>
      </w:r>
    </w:p>
    <w:p w14:paraId="5D572583" w14:textId="77777777" w:rsidR="00286F8D" w:rsidRDefault="00286F8D" w:rsidP="00286F8D">
      <w:pPr>
        <w:spacing w:after="160" w:line="259" w:lineRule="auto"/>
        <w:sectPr w:rsidR="00286F8D">
          <w:footerReference w:type="default" r:id="rId20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6351FC2" w14:textId="4CA786E0" w:rsidR="00410765" w:rsidRDefault="00410765" w:rsidP="00286F8D">
      <w:pPr>
        <w:spacing w:after="160" w:line="259" w:lineRule="auto"/>
      </w:pPr>
      <w:r w:rsidRPr="000371A4">
        <w:rPr>
          <w:b/>
          <w:bCs/>
        </w:rPr>
        <w:lastRenderedPageBreak/>
        <w:t xml:space="preserve">Table </w:t>
      </w:r>
      <w:r w:rsidR="0062053E" w:rsidRPr="000371A4">
        <w:rPr>
          <w:b/>
          <w:bCs/>
        </w:rPr>
        <w:t>S2</w:t>
      </w:r>
      <w:r w:rsidRPr="000371A4">
        <w:rPr>
          <w:b/>
          <w:bCs/>
        </w:rPr>
        <w:t>.</w:t>
      </w:r>
      <w:r>
        <w:t xml:space="preserve"> Core recommendations for the translation of future NIBS research in stroke recovery</w:t>
      </w:r>
    </w:p>
    <w:tbl>
      <w:tblPr>
        <w:tblStyle w:val="PlainTable2"/>
        <w:tblpPr w:leftFromText="180" w:rightFromText="180" w:horzAnchor="margin" w:tblpY="560"/>
        <w:tblW w:w="13041" w:type="dxa"/>
        <w:tblLook w:val="04A0" w:firstRow="1" w:lastRow="0" w:firstColumn="1" w:lastColumn="0" w:noHBand="0" w:noVBand="1"/>
      </w:tblPr>
      <w:tblGrid>
        <w:gridCol w:w="2694"/>
        <w:gridCol w:w="10347"/>
      </w:tblGrid>
      <w:tr w:rsidR="00E06AB8" w14:paraId="3CA6F481" w14:textId="77777777" w:rsidTr="00E06A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F101E4E" w14:textId="25BA46C2" w:rsidR="00E06AB8" w:rsidRPr="00A54DCD" w:rsidRDefault="00E06AB8" w:rsidP="00C13B93">
            <w:pPr>
              <w:jc w:val="both"/>
            </w:pPr>
            <w:r w:rsidRPr="00A54DCD">
              <w:t>Evidence gap</w:t>
            </w:r>
          </w:p>
        </w:tc>
        <w:tc>
          <w:tcPr>
            <w:tcW w:w="10347" w:type="dxa"/>
          </w:tcPr>
          <w:p w14:paraId="286790EC" w14:textId="3BDACF3C" w:rsidR="00E06AB8" w:rsidRPr="00A54DCD" w:rsidRDefault="00E06AB8" w:rsidP="00C13B9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54DCD">
              <w:t>Recommendation(s)</w:t>
            </w:r>
          </w:p>
          <w:p w14:paraId="282F6782" w14:textId="77777777" w:rsidR="00E06AB8" w:rsidRPr="00A54DCD" w:rsidRDefault="00E06AB8" w:rsidP="00C13B9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06AB8" w14:paraId="3C5C6097" w14:textId="77777777" w:rsidTr="00E06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2317D17" w14:textId="77777777" w:rsidR="00E06AB8" w:rsidRPr="00EA3539" w:rsidRDefault="00E06AB8" w:rsidP="00C13B93">
            <w:pPr>
              <w:rPr>
                <w:b w:val="0"/>
                <w:bCs w:val="0"/>
              </w:rPr>
            </w:pPr>
            <w:r w:rsidRPr="00EA3539">
              <w:rPr>
                <w:b w:val="0"/>
                <w:bCs w:val="0"/>
                <w:color w:val="333333"/>
              </w:rPr>
              <w:t>NIBS Mechanisms</w:t>
            </w:r>
          </w:p>
        </w:tc>
        <w:tc>
          <w:tcPr>
            <w:tcW w:w="10347" w:type="dxa"/>
          </w:tcPr>
          <w:p w14:paraId="5F98A2B0" w14:textId="1B05FEE2" w:rsidR="00E06AB8" w:rsidRPr="00E06AB8" w:rsidRDefault="00E06AB8" w:rsidP="00C13B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6AB8">
              <w:t>Preclinical and clinical studies/trials should:</w:t>
            </w:r>
          </w:p>
          <w:p w14:paraId="7DA610C7" w14:textId="125BFC9A" w:rsidR="00E06AB8" w:rsidRPr="00E06AB8" w:rsidRDefault="00E06AB8" w:rsidP="00E06AB8">
            <w:pPr>
              <w:pStyle w:val="ListParagraph"/>
              <w:numPr>
                <w:ilvl w:val="0"/>
                <w:numId w:val="18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B8">
              <w:rPr>
                <w:rFonts w:ascii="Times New Roman" w:hAnsi="Times New Roman" w:cs="Times New Roman"/>
                <w:sz w:val="24"/>
                <w:szCs w:val="24"/>
              </w:rPr>
              <w:t xml:space="preserve">systematically compare stimulation parameters within and across modalities and quantify the effects of these parameters on the cortical target </w:t>
            </w:r>
          </w:p>
          <w:p w14:paraId="66DE9023" w14:textId="7B469F7C" w:rsidR="00E06AB8" w:rsidRPr="00E06AB8" w:rsidRDefault="00E06AB8" w:rsidP="00E06AB8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816" w:hanging="3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B8">
              <w:rPr>
                <w:rFonts w:ascii="Times New Roman" w:hAnsi="Times New Roman" w:cs="Times New Roman"/>
                <w:sz w:val="24"/>
                <w:szCs w:val="24"/>
              </w:rPr>
              <w:t>use an evidence-based biological framework for target selection and confirm the intervention effect at the level of the target</w:t>
            </w:r>
          </w:p>
        </w:tc>
      </w:tr>
      <w:tr w:rsidR="00E06AB8" w14:paraId="4833C326" w14:textId="77777777" w:rsidTr="00E06AB8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6FD4E1F" w14:textId="77777777" w:rsidR="00E06AB8" w:rsidRPr="00482821" w:rsidRDefault="00E06AB8" w:rsidP="00C13B93">
            <w:pPr>
              <w:rPr>
                <w:b w:val="0"/>
                <w:bCs w:val="0"/>
              </w:rPr>
            </w:pPr>
            <w:r w:rsidRPr="00482821">
              <w:rPr>
                <w:b w:val="0"/>
                <w:bCs w:val="0"/>
              </w:rPr>
              <w:t>Methodology</w:t>
            </w:r>
          </w:p>
        </w:tc>
        <w:tc>
          <w:tcPr>
            <w:tcW w:w="10347" w:type="dxa"/>
          </w:tcPr>
          <w:p w14:paraId="5EAAB22F" w14:textId="3B517710" w:rsidR="00E06AB8" w:rsidRPr="00E06AB8" w:rsidRDefault="00E06AB8" w:rsidP="00C13B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6AB8">
              <w:t xml:space="preserve">Preclinical and clinical studies/trials should include: </w:t>
            </w:r>
          </w:p>
          <w:p w14:paraId="5582AB63" w14:textId="77777777" w:rsidR="00E06AB8" w:rsidRPr="00E06AB8" w:rsidRDefault="00E06AB8" w:rsidP="0041076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B8">
              <w:rPr>
                <w:rFonts w:ascii="Times New Roman" w:hAnsi="Times New Roman" w:cs="Times New Roman"/>
                <w:sz w:val="24"/>
                <w:szCs w:val="24"/>
              </w:rPr>
              <w:t>pre-registration and use of appropriate patient eligibility criteria, blinding and sham stimulation protocols, and appropriate paired therapies</w:t>
            </w:r>
          </w:p>
          <w:p w14:paraId="10F5C78A" w14:textId="2F57FB1B" w:rsidR="00E06AB8" w:rsidRPr="00E06AB8" w:rsidRDefault="00E06AB8" w:rsidP="0041076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B8">
              <w:rPr>
                <w:rFonts w:ascii="Times New Roman" w:hAnsi="Times New Roman" w:cs="Times New Roman"/>
                <w:sz w:val="24"/>
                <w:szCs w:val="24"/>
              </w:rPr>
              <w:t>conduct and report prospective power analysis to determine samples sizes appropriate to test primary hypotheses</w:t>
            </w:r>
          </w:p>
          <w:p w14:paraId="3FF4B30D" w14:textId="77777777" w:rsidR="00E06AB8" w:rsidRPr="00E06AB8" w:rsidRDefault="00E06AB8" w:rsidP="0041076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35973461"/>
            <w:r w:rsidRPr="00E06AB8">
              <w:rPr>
                <w:rFonts w:ascii="Times New Roman" w:hAnsi="Times New Roman" w:cs="Times New Roman"/>
                <w:sz w:val="24"/>
                <w:szCs w:val="24"/>
              </w:rPr>
              <w:t>use the SRRR3 Unified Checklist for NIBS Research and adhere to current recommended design and reporting guidelines</w:t>
            </w:r>
            <w:bookmarkEnd w:id="0"/>
          </w:p>
        </w:tc>
      </w:tr>
      <w:tr w:rsidR="00E06AB8" w14:paraId="4F1A16F6" w14:textId="77777777" w:rsidTr="00E06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06AD1F5" w14:textId="77777777" w:rsidR="00E06AB8" w:rsidRPr="00482821" w:rsidRDefault="00E06AB8" w:rsidP="00C13B93">
            <w:pPr>
              <w:rPr>
                <w:b w:val="0"/>
                <w:bCs w:val="0"/>
              </w:rPr>
            </w:pPr>
            <w:r w:rsidRPr="00482821">
              <w:rPr>
                <w:b w:val="0"/>
                <w:bCs w:val="0"/>
              </w:rPr>
              <w:t>Outcome Standardization</w:t>
            </w:r>
          </w:p>
        </w:tc>
        <w:tc>
          <w:tcPr>
            <w:tcW w:w="10347" w:type="dxa"/>
          </w:tcPr>
          <w:p w14:paraId="6D056C15" w14:textId="2978A005" w:rsidR="00E06AB8" w:rsidRPr="00E06AB8" w:rsidRDefault="00E06AB8" w:rsidP="00C13B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1" w:name="_Hlk135973719"/>
            <w:r w:rsidRPr="00E06AB8">
              <w:t>Preclinical studies should:</w:t>
            </w:r>
          </w:p>
          <w:p w14:paraId="041057CB" w14:textId="77777777" w:rsidR="00E06AB8" w:rsidRPr="00E06AB8" w:rsidRDefault="00E06AB8" w:rsidP="0041076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6A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duct complete outcome assessments across cellular-molecular, physiological and behavioural domains</w:t>
            </w:r>
          </w:p>
          <w:p w14:paraId="0204CB76" w14:textId="77777777" w:rsidR="00E06AB8" w:rsidRPr="00E06AB8" w:rsidRDefault="00E06AB8" w:rsidP="0041076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6A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de standardized behavioural outcomes common to human studies</w:t>
            </w:r>
          </w:p>
          <w:p w14:paraId="0CFE10A3" w14:textId="6C99DEA7" w:rsidR="00E06AB8" w:rsidRPr="00E06AB8" w:rsidRDefault="00E06AB8" w:rsidP="00C13B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Open Sans"/>
                <w:color w:val="000000" w:themeColor="text1"/>
                <w:kern w:val="24"/>
                <w:lang w:val="en-US"/>
              </w:rPr>
            </w:pPr>
            <w:r w:rsidRPr="00E06AB8">
              <w:t>Clinical</w:t>
            </w:r>
            <w:r w:rsidRPr="00E06AB8">
              <w:rPr>
                <w:rFonts w:eastAsia="Open Sans"/>
                <w:color w:val="000000" w:themeColor="text1"/>
                <w:kern w:val="24"/>
                <w:lang w:val="en-US"/>
              </w:rPr>
              <w:t xml:space="preserve"> studies/trials should:</w:t>
            </w:r>
          </w:p>
          <w:p w14:paraId="09D0FB7C" w14:textId="77777777" w:rsidR="00E06AB8" w:rsidRPr="00E06AB8" w:rsidRDefault="00E06AB8" w:rsidP="0041076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6AB8">
              <w:rPr>
                <w:rFonts w:ascii="Times New Roman" w:eastAsia="Arial" w:hAnsi="Times New Roman" w:cs="Times New Roman"/>
                <w:sz w:val="24"/>
                <w:szCs w:val="24"/>
              </w:rPr>
              <w:t>use standardized assessments with established psychometric properties</w:t>
            </w:r>
          </w:p>
          <w:p w14:paraId="314C8C58" w14:textId="77777777" w:rsidR="00E06AB8" w:rsidRPr="00E06AB8" w:rsidRDefault="00E06AB8" w:rsidP="0041076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6AB8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report the minimally important clinical difference for outcomes that align with </w:t>
            </w:r>
            <w:r w:rsidRPr="00E06AB8">
              <w:rPr>
                <w:rFonts w:ascii="Times New Roman" w:eastAsia="Open Sans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ICF categories and/or study hypotheses</w:t>
            </w:r>
            <w:bookmarkEnd w:id="1"/>
          </w:p>
        </w:tc>
      </w:tr>
      <w:tr w:rsidR="00E06AB8" w14:paraId="6C599A70" w14:textId="77777777" w:rsidTr="00E06A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CC48375" w14:textId="77777777" w:rsidR="00E06AB8" w:rsidRPr="00482821" w:rsidRDefault="00E06AB8" w:rsidP="00C13B93">
            <w:pPr>
              <w:rPr>
                <w:b w:val="0"/>
                <w:bCs w:val="0"/>
              </w:rPr>
            </w:pPr>
            <w:bookmarkStart w:id="2" w:name="_Hlk135975025"/>
            <w:r w:rsidRPr="00482821">
              <w:rPr>
                <w:b w:val="0"/>
                <w:bCs w:val="0"/>
              </w:rPr>
              <w:t>Clinically Relevant Preclinical Models</w:t>
            </w:r>
          </w:p>
        </w:tc>
        <w:tc>
          <w:tcPr>
            <w:tcW w:w="10347" w:type="dxa"/>
          </w:tcPr>
          <w:p w14:paraId="19F42B8C" w14:textId="60DA19D6" w:rsidR="00E06AB8" w:rsidRDefault="00E06AB8" w:rsidP="00C13B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eclinical studies should use stroke animal models </w:t>
            </w:r>
            <w:r w:rsidRPr="00136C9B">
              <w:t>that</w:t>
            </w:r>
            <w:r>
              <w:t>:</w:t>
            </w:r>
          </w:p>
          <w:p w14:paraId="47376011" w14:textId="77777777" w:rsidR="00E06AB8" w:rsidRPr="005B28A8" w:rsidRDefault="00E06AB8" w:rsidP="0041076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28A8">
              <w:rPr>
                <w:rFonts w:ascii="Times New Roman" w:hAnsi="Times New Roman" w:cs="Times New Roman"/>
                <w:sz w:val="24"/>
                <w:szCs w:val="24"/>
              </w:rPr>
              <w:t>inclu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B28A8">
              <w:rPr>
                <w:rFonts w:ascii="Times New Roman" w:hAnsi="Times New Roman" w:cs="Times New Roman"/>
                <w:sz w:val="24"/>
                <w:szCs w:val="24"/>
              </w:rPr>
              <w:t xml:space="preserve"> head-equipment size relationship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d animals, </w:t>
            </w:r>
            <w:r w:rsidRPr="005B28A8">
              <w:rPr>
                <w:rFonts w:ascii="Times New Roman" w:hAnsi="Times New Roman" w:cs="Times New Roman"/>
                <w:sz w:val="24"/>
                <w:szCs w:val="24"/>
              </w:rPr>
              <w:t xml:space="preserve">comorbidities, behavioural assessments, and the clinical trajectory of recovery in humans </w:t>
            </w:r>
          </w:p>
        </w:tc>
      </w:tr>
      <w:bookmarkEnd w:id="2"/>
      <w:tr w:rsidR="00E06AB8" w14:paraId="5FA8BD26" w14:textId="77777777" w:rsidTr="00E06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6462C11" w14:textId="77777777" w:rsidR="00E06AB8" w:rsidRPr="00482821" w:rsidRDefault="00E06AB8" w:rsidP="00C13B93">
            <w:pPr>
              <w:rPr>
                <w:b w:val="0"/>
                <w:bCs w:val="0"/>
              </w:rPr>
            </w:pPr>
            <w:r w:rsidRPr="00482821">
              <w:rPr>
                <w:b w:val="0"/>
                <w:bCs w:val="0"/>
              </w:rPr>
              <w:t>Optimized and Individualized NIBS Protocols</w:t>
            </w:r>
          </w:p>
        </w:tc>
        <w:tc>
          <w:tcPr>
            <w:tcW w:w="10347" w:type="dxa"/>
          </w:tcPr>
          <w:p w14:paraId="6D1540F8" w14:textId="658BE581" w:rsidR="00E06AB8" w:rsidRDefault="00E06AB8" w:rsidP="00C13B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3" w:name="_Hlk135975336"/>
            <w:r w:rsidRPr="00136C9B">
              <w:t xml:space="preserve">Preclinical </w:t>
            </w:r>
            <w:r>
              <w:t xml:space="preserve">and clinical </w:t>
            </w:r>
            <w:r w:rsidRPr="00136C9B">
              <w:t xml:space="preserve">studies </w:t>
            </w:r>
            <w:r>
              <w:t>should:</w:t>
            </w:r>
          </w:p>
          <w:p w14:paraId="636A5E28" w14:textId="77777777" w:rsidR="00E06AB8" w:rsidRPr="005B28A8" w:rsidRDefault="00E06AB8" w:rsidP="0041076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pen Sans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136C9B">
              <w:rPr>
                <w:rFonts w:ascii="Times New Roman" w:hAnsi="Times New Roman" w:cs="Times New Roman"/>
                <w:sz w:val="24"/>
                <w:szCs w:val="24"/>
              </w:rPr>
              <w:t>test multi-domain NIBS response</w:t>
            </w:r>
          </w:p>
          <w:p w14:paraId="02AB0C50" w14:textId="77777777" w:rsidR="00E06AB8" w:rsidRPr="005B28A8" w:rsidRDefault="00E06AB8" w:rsidP="0041076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pen Sans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</w:t>
            </w:r>
            <w:r w:rsidRPr="00136C9B">
              <w:rPr>
                <w:rFonts w:ascii="Times New Roman" w:hAnsi="Times New Roman" w:cs="Times New Roman"/>
                <w:sz w:val="24"/>
                <w:szCs w:val="24"/>
              </w:rPr>
              <w:t>sufficient sample sizes to identify response phenotypes</w:t>
            </w:r>
          </w:p>
          <w:p w14:paraId="7703FC20" w14:textId="77777777" w:rsidR="00E06AB8" w:rsidRPr="00482821" w:rsidRDefault="00E06AB8" w:rsidP="0041076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pen Sans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 appropriate statistical methodology to identify </w:t>
            </w:r>
            <w:r w:rsidRPr="00136C9B">
              <w:rPr>
                <w:rFonts w:ascii="Times New Roman" w:hAnsi="Times New Roman" w:cs="Times New Roman"/>
                <w:sz w:val="24"/>
                <w:szCs w:val="24"/>
              </w:rPr>
              <w:t>predictive biomarkers</w:t>
            </w:r>
            <w:bookmarkEnd w:id="3"/>
          </w:p>
        </w:tc>
      </w:tr>
    </w:tbl>
    <w:p w14:paraId="335F0539" w14:textId="58F7FC43" w:rsidR="00286F8D" w:rsidRDefault="0062053E" w:rsidP="00286F8D">
      <w:pPr>
        <w:spacing w:line="480" w:lineRule="auto"/>
        <w:jc w:val="both"/>
        <w:sectPr w:rsidR="00286F8D" w:rsidSect="00286F8D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1C4F12A1" w14:textId="77777777" w:rsidR="004A1581" w:rsidRDefault="004A1581" w:rsidP="002C597D">
      <w:pPr>
        <w:rPr>
          <w:rFonts w:cstheme="minorHAnsi"/>
          <w:sz w:val="20"/>
          <w:szCs w:val="20"/>
        </w:rPr>
      </w:pPr>
    </w:p>
    <w:sectPr w:rsidR="004A1581" w:rsidSect="00286F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CB592" w14:textId="77777777" w:rsidR="00B92BDC" w:rsidRDefault="00B92BDC" w:rsidP="00244D71">
      <w:r>
        <w:separator/>
      </w:r>
    </w:p>
  </w:endnote>
  <w:endnote w:type="continuationSeparator" w:id="0">
    <w:p w14:paraId="790C0DEE" w14:textId="77777777" w:rsidR="00B92BDC" w:rsidRDefault="00B92BDC" w:rsidP="00244D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25012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0791F2" w14:textId="54BB08E9" w:rsidR="002C597D" w:rsidRDefault="002C59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2BFCDC" w14:textId="77777777" w:rsidR="002C597D" w:rsidRDefault="002C59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BF8DD" w14:textId="77777777" w:rsidR="00B92BDC" w:rsidRDefault="00B92BDC" w:rsidP="00244D71">
      <w:r>
        <w:separator/>
      </w:r>
    </w:p>
  </w:footnote>
  <w:footnote w:type="continuationSeparator" w:id="0">
    <w:p w14:paraId="4F09BD21" w14:textId="77777777" w:rsidR="00B92BDC" w:rsidRDefault="00B92BDC" w:rsidP="00244D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46.8pt;height:57.6pt;visibility:visible;mso-wrap-style:square" o:bullet="t">
        <v:imagedata r:id="rId1" o:title=""/>
      </v:shape>
    </w:pict>
  </w:numPicBullet>
  <w:abstractNum w:abstractNumId="0" w15:restartNumberingAfterBreak="0">
    <w:nsid w:val="04F149C0"/>
    <w:multiLevelType w:val="hybridMultilevel"/>
    <w:tmpl w:val="FECA316E"/>
    <w:lvl w:ilvl="0" w:tplc="9A2C38E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  <w:sz w:val="22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F0241"/>
    <w:multiLevelType w:val="hybridMultilevel"/>
    <w:tmpl w:val="36F812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113E03"/>
    <w:multiLevelType w:val="hybridMultilevel"/>
    <w:tmpl w:val="50E249B6"/>
    <w:lvl w:ilvl="0" w:tplc="62C0E5A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D0E219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0E4A2A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8DC609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5C29E9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C641A1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79CCA6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6E6103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F98BB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23D552C2"/>
    <w:multiLevelType w:val="hybridMultilevel"/>
    <w:tmpl w:val="5CFA61FE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0972CD"/>
    <w:multiLevelType w:val="hybridMultilevel"/>
    <w:tmpl w:val="8C02CD4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36075"/>
    <w:multiLevelType w:val="hybridMultilevel"/>
    <w:tmpl w:val="933CEF8A"/>
    <w:lvl w:ilvl="0" w:tplc="0FEC44F0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863206"/>
    <w:multiLevelType w:val="hybridMultilevel"/>
    <w:tmpl w:val="5A46874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65358F"/>
    <w:multiLevelType w:val="hybridMultilevel"/>
    <w:tmpl w:val="3AE6EA08"/>
    <w:lvl w:ilvl="0" w:tplc="9A2C38E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  <w:sz w:val="22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E06C21"/>
    <w:multiLevelType w:val="hybridMultilevel"/>
    <w:tmpl w:val="5A46874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975139"/>
    <w:multiLevelType w:val="hybridMultilevel"/>
    <w:tmpl w:val="D1D2E150"/>
    <w:lvl w:ilvl="0" w:tplc="A8E28B56">
      <w:start w:val="1"/>
      <w:numFmt w:val="lowerLetter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DB7EA7"/>
    <w:multiLevelType w:val="hybridMultilevel"/>
    <w:tmpl w:val="44969DDC"/>
    <w:lvl w:ilvl="0" w:tplc="9A2C38E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  <w:sz w:val="22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881401"/>
    <w:multiLevelType w:val="hybridMultilevel"/>
    <w:tmpl w:val="5CE8B358"/>
    <w:lvl w:ilvl="0" w:tplc="9A2C38E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  <w:sz w:val="22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6A42C0"/>
    <w:multiLevelType w:val="hybridMultilevel"/>
    <w:tmpl w:val="127EEFD8"/>
    <w:lvl w:ilvl="0" w:tplc="F4BED96E">
      <w:start w:val="1"/>
      <w:numFmt w:val="lowerLetter"/>
      <w:lvlText w:val="%1."/>
      <w:lvlJc w:val="left"/>
      <w:pPr>
        <w:ind w:left="720" w:hanging="360"/>
      </w:pPr>
      <w:rPr>
        <w:rFonts w:eastAsia="Open Sans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5C5797"/>
    <w:multiLevelType w:val="hybridMultilevel"/>
    <w:tmpl w:val="4D145F62"/>
    <w:lvl w:ilvl="0" w:tplc="66E85640">
      <w:start w:val="1"/>
      <w:numFmt w:val="lowerLetter"/>
      <w:lvlText w:val="%1."/>
      <w:lvlJc w:val="left"/>
      <w:pPr>
        <w:ind w:left="819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539" w:hanging="360"/>
      </w:pPr>
    </w:lvl>
    <w:lvl w:ilvl="2" w:tplc="1009001B" w:tentative="1">
      <w:start w:val="1"/>
      <w:numFmt w:val="lowerRoman"/>
      <w:lvlText w:val="%3."/>
      <w:lvlJc w:val="right"/>
      <w:pPr>
        <w:ind w:left="2259" w:hanging="180"/>
      </w:pPr>
    </w:lvl>
    <w:lvl w:ilvl="3" w:tplc="1009000F" w:tentative="1">
      <w:start w:val="1"/>
      <w:numFmt w:val="decimal"/>
      <w:lvlText w:val="%4."/>
      <w:lvlJc w:val="left"/>
      <w:pPr>
        <w:ind w:left="2979" w:hanging="360"/>
      </w:pPr>
    </w:lvl>
    <w:lvl w:ilvl="4" w:tplc="10090019" w:tentative="1">
      <w:start w:val="1"/>
      <w:numFmt w:val="lowerLetter"/>
      <w:lvlText w:val="%5."/>
      <w:lvlJc w:val="left"/>
      <w:pPr>
        <w:ind w:left="3699" w:hanging="360"/>
      </w:pPr>
    </w:lvl>
    <w:lvl w:ilvl="5" w:tplc="1009001B" w:tentative="1">
      <w:start w:val="1"/>
      <w:numFmt w:val="lowerRoman"/>
      <w:lvlText w:val="%6."/>
      <w:lvlJc w:val="right"/>
      <w:pPr>
        <w:ind w:left="4419" w:hanging="180"/>
      </w:pPr>
    </w:lvl>
    <w:lvl w:ilvl="6" w:tplc="1009000F" w:tentative="1">
      <w:start w:val="1"/>
      <w:numFmt w:val="decimal"/>
      <w:lvlText w:val="%7."/>
      <w:lvlJc w:val="left"/>
      <w:pPr>
        <w:ind w:left="5139" w:hanging="360"/>
      </w:pPr>
    </w:lvl>
    <w:lvl w:ilvl="7" w:tplc="10090019" w:tentative="1">
      <w:start w:val="1"/>
      <w:numFmt w:val="lowerLetter"/>
      <w:lvlText w:val="%8."/>
      <w:lvlJc w:val="left"/>
      <w:pPr>
        <w:ind w:left="5859" w:hanging="360"/>
      </w:pPr>
    </w:lvl>
    <w:lvl w:ilvl="8" w:tplc="1009001B" w:tentative="1">
      <w:start w:val="1"/>
      <w:numFmt w:val="lowerRoman"/>
      <w:lvlText w:val="%9."/>
      <w:lvlJc w:val="right"/>
      <w:pPr>
        <w:ind w:left="6579" w:hanging="180"/>
      </w:pPr>
    </w:lvl>
  </w:abstractNum>
  <w:abstractNum w:abstractNumId="14" w15:restartNumberingAfterBreak="0">
    <w:nsid w:val="6C0538F2"/>
    <w:multiLevelType w:val="hybridMultilevel"/>
    <w:tmpl w:val="B470DB28"/>
    <w:lvl w:ilvl="0" w:tplc="4D842EC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970E30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BDCF48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AD88E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438565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8D4D3E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AB422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78336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5B8A5B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6BE1992"/>
    <w:multiLevelType w:val="hybridMultilevel"/>
    <w:tmpl w:val="6C683132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9767867"/>
    <w:multiLevelType w:val="hybridMultilevel"/>
    <w:tmpl w:val="5A46874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A91E41"/>
    <w:multiLevelType w:val="hybridMultilevel"/>
    <w:tmpl w:val="161458B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0935365">
    <w:abstractNumId w:val="11"/>
  </w:num>
  <w:num w:numId="2" w16cid:durableId="1133329561">
    <w:abstractNumId w:val="0"/>
  </w:num>
  <w:num w:numId="3" w16cid:durableId="1558323522">
    <w:abstractNumId w:val="4"/>
  </w:num>
  <w:num w:numId="4" w16cid:durableId="974409282">
    <w:abstractNumId w:val="7"/>
  </w:num>
  <w:num w:numId="5" w16cid:durableId="695421928">
    <w:abstractNumId w:val="10"/>
  </w:num>
  <w:num w:numId="6" w16cid:durableId="1941404163">
    <w:abstractNumId w:val="1"/>
  </w:num>
  <w:num w:numId="7" w16cid:durableId="750583837">
    <w:abstractNumId w:val="9"/>
  </w:num>
  <w:num w:numId="8" w16cid:durableId="262227088">
    <w:abstractNumId w:val="3"/>
  </w:num>
  <w:num w:numId="9" w16cid:durableId="212422700">
    <w:abstractNumId w:val="5"/>
  </w:num>
  <w:num w:numId="10" w16cid:durableId="2114980575">
    <w:abstractNumId w:val="12"/>
  </w:num>
  <w:num w:numId="11" w16cid:durableId="857423279">
    <w:abstractNumId w:val="15"/>
  </w:num>
  <w:num w:numId="12" w16cid:durableId="874392034">
    <w:abstractNumId w:val="14"/>
  </w:num>
  <w:num w:numId="13" w16cid:durableId="1621186428">
    <w:abstractNumId w:val="17"/>
  </w:num>
  <w:num w:numId="14" w16cid:durableId="46420991">
    <w:abstractNumId w:val="8"/>
  </w:num>
  <w:num w:numId="15" w16cid:durableId="1614246844">
    <w:abstractNumId w:val="6"/>
  </w:num>
  <w:num w:numId="16" w16cid:durableId="1227571616">
    <w:abstractNumId w:val="16"/>
  </w:num>
  <w:num w:numId="17" w16cid:durableId="996958661">
    <w:abstractNumId w:val="2"/>
  </w:num>
  <w:num w:numId="18" w16cid:durableId="144279886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8EA"/>
    <w:rsid w:val="00005D73"/>
    <w:rsid w:val="00012528"/>
    <w:rsid w:val="00016A03"/>
    <w:rsid w:val="000371A4"/>
    <w:rsid w:val="000719BD"/>
    <w:rsid w:val="00084297"/>
    <w:rsid w:val="000B3187"/>
    <w:rsid w:val="000B3333"/>
    <w:rsid w:val="000C3BEB"/>
    <w:rsid w:val="000F52E8"/>
    <w:rsid w:val="001148EA"/>
    <w:rsid w:val="0013298E"/>
    <w:rsid w:val="00134F6B"/>
    <w:rsid w:val="001379F9"/>
    <w:rsid w:val="001709BA"/>
    <w:rsid w:val="00186E4B"/>
    <w:rsid w:val="001D1A65"/>
    <w:rsid w:val="001D7DE9"/>
    <w:rsid w:val="001E68CF"/>
    <w:rsid w:val="001F3518"/>
    <w:rsid w:val="001F52F6"/>
    <w:rsid w:val="001F681B"/>
    <w:rsid w:val="0020650E"/>
    <w:rsid w:val="00234F9B"/>
    <w:rsid w:val="00244D71"/>
    <w:rsid w:val="00286F8D"/>
    <w:rsid w:val="002878B7"/>
    <w:rsid w:val="002A1546"/>
    <w:rsid w:val="002B634D"/>
    <w:rsid w:val="002C597D"/>
    <w:rsid w:val="002D5896"/>
    <w:rsid w:val="002D638E"/>
    <w:rsid w:val="002E4A33"/>
    <w:rsid w:val="002E645B"/>
    <w:rsid w:val="002F4AA1"/>
    <w:rsid w:val="0030092F"/>
    <w:rsid w:val="00335290"/>
    <w:rsid w:val="003531F4"/>
    <w:rsid w:val="00377A06"/>
    <w:rsid w:val="00380EA5"/>
    <w:rsid w:val="003B5E09"/>
    <w:rsid w:val="003B69DF"/>
    <w:rsid w:val="003E11B6"/>
    <w:rsid w:val="003E627A"/>
    <w:rsid w:val="003F3F5D"/>
    <w:rsid w:val="003F72F3"/>
    <w:rsid w:val="004024B9"/>
    <w:rsid w:val="00410765"/>
    <w:rsid w:val="0042091F"/>
    <w:rsid w:val="00426A51"/>
    <w:rsid w:val="004349CD"/>
    <w:rsid w:val="00440D1F"/>
    <w:rsid w:val="00472821"/>
    <w:rsid w:val="0047507B"/>
    <w:rsid w:val="00494CF8"/>
    <w:rsid w:val="004A1581"/>
    <w:rsid w:val="004D778B"/>
    <w:rsid w:val="004E228B"/>
    <w:rsid w:val="004F1829"/>
    <w:rsid w:val="005042E9"/>
    <w:rsid w:val="005472EC"/>
    <w:rsid w:val="005A114E"/>
    <w:rsid w:val="005A668D"/>
    <w:rsid w:val="005C5002"/>
    <w:rsid w:val="005C7CF9"/>
    <w:rsid w:val="005D25A2"/>
    <w:rsid w:val="00600D91"/>
    <w:rsid w:val="00615B76"/>
    <w:rsid w:val="00616C2C"/>
    <w:rsid w:val="0062053E"/>
    <w:rsid w:val="00685F74"/>
    <w:rsid w:val="006976FF"/>
    <w:rsid w:val="006A107D"/>
    <w:rsid w:val="006C2D0E"/>
    <w:rsid w:val="006C61D6"/>
    <w:rsid w:val="006D20AA"/>
    <w:rsid w:val="006F6E3C"/>
    <w:rsid w:val="007004EA"/>
    <w:rsid w:val="00701C82"/>
    <w:rsid w:val="00710A51"/>
    <w:rsid w:val="00731116"/>
    <w:rsid w:val="00741DB3"/>
    <w:rsid w:val="00773004"/>
    <w:rsid w:val="00775E4A"/>
    <w:rsid w:val="00781447"/>
    <w:rsid w:val="00784F8C"/>
    <w:rsid w:val="007C0BC8"/>
    <w:rsid w:val="007C448C"/>
    <w:rsid w:val="007F386A"/>
    <w:rsid w:val="00802FAE"/>
    <w:rsid w:val="00805BA3"/>
    <w:rsid w:val="00810118"/>
    <w:rsid w:val="00810E1B"/>
    <w:rsid w:val="008120E0"/>
    <w:rsid w:val="00813FA2"/>
    <w:rsid w:val="008246E1"/>
    <w:rsid w:val="00840F5F"/>
    <w:rsid w:val="00885135"/>
    <w:rsid w:val="008B16AA"/>
    <w:rsid w:val="008B5D4D"/>
    <w:rsid w:val="008C78ED"/>
    <w:rsid w:val="008C7D7E"/>
    <w:rsid w:val="008E589C"/>
    <w:rsid w:val="009016C6"/>
    <w:rsid w:val="00922251"/>
    <w:rsid w:val="009431B0"/>
    <w:rsid w:val="00991863"/>
    <w:rsid w:val="009B3F57"/>
    <w:rsid w:val="009E52D7"/>
    <w:rsid w:val="009F41A9"/>
    <w:rsid w:val="00A00F52"/>
    <w:rsid w:val="00A143D2"/>
    <w:rsid w:val="00A25241"/>
    <w:rsid w:val="00A54DCD"/>
    <w:rsid w:val="00A64B61"/>
    <w:rsid w:val="00A66A37"/>
    <w:rsid w:val="00A73B9C"/>
    <w:rsid w:val="00A83602"/>
    <w:rsid w:val="00AA2CA7"/>
    <w:rsid w:val="00AB724A"/>
    <w:rsid w:val="00AC4199"/>
    <w:rsid w:val="00AD2459"/>
    <w:rsid w:val="00AF420C"/>
    <w:rsid w:val="00B06594"/>
    <w:rsid w:val="00B140BA"/>
    <w:rsid w:val="00B40A7B"/>
    <w:rsid w:val="00B4597A"/>
    <w:rsid w:val="00B47CCA"/>
    <w:rsid w:val="00B54745"/>
    <w:rsid w:val="00B72759"/>
    <w:rsid w:val="00B923E5"/>
    <w:rsid w:val="00B92BDC"/>
    <w:rsid w:val="00B963D0"/>
    <w:rsid w:val="00BC6C89"/>
    <w:rsid w:val="00BD2EAC"/>
    <w:rsid w:val="00BD7E6F"/>
    <w:rsid w:val="00BE5661"/>
    <w:rsid w:val="00C256F7"/>
    <w:rsid w:val="00C27258"/>
    <w:rsid w:val="00C41449"/>
    <w:rsid w:val="00C85A55"/>
    <w:rsid w:val="00CB3E78"/>
    <w:rsid w:val="00CE699D"/>
    <w:rsid w:val="00D570A0"/>
    <w:rsid w:val="00D61034"/>
    <w:rsid w:val="00D81EDB"/>
    <w:rsid w:val="00D96754"/>
    <w:rsid w:val="00DE70B8"/>
    <w:rsid w:val="00E06AB8"/>
    <w:rsid w:val="00E23D91"/>
    <w:rsid w:val="00E5451D"/>
    <w:rsid w:val="00E5787C"/>
    <w:rsid w:val="00E60D76"/>
    <w:rsid w:val="00E734A8"/>
    <w:rsid w:val="00EA0430"/>
    <w:rsid w:val="00EB00D4"/>
    <w:rsid w:val="00EC17BD"/>
    <w:rsid w:val="00EC5985"/>
    <w:rsid w:val="00ED1FBA"/>
    <w:rsid w:val="00EE2746"/>
    <w:rsid w:val="00EE7565"/>
    <w:rsid w:val="00EF7F67"/>
    <w:rsid w:val="00F110D7"/>
    <w:rsid w:val="00F200BC"/>
    <w:rsid w:val="00F30063"/>
    <w:rsid w:val="00F34738"/>
    <w:rsid w:val="00F40CC2"/>
    <w:rsid w:val="00F422E6"/>
    <w:rsid w:val="00F67E85"/>
    <w:rsid w:val="00F94D3A"/>
    <w:rsid w:val="00F9601C"/>
    <w:rsid w:val="00FA1E98"/>
    <w:rsid w:val="00FB7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BC457"/>
  <w15:chartTrackingRefBased/>
  <w15:docId w15:val="{A6C48410-28AA-45C0-A162-EBCB421C4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0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14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4D7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44D71"/>
  </w:style>
  <w:style w:type="paragraph" w:styleId="Footer">
    <w:name w:val="footer"/>
    <w:basedOn w:val="Normal"/>
    <w:link w:val="FooterChar"/>
    <w:uiPriority w:val="99"/>
    <w:unhideWhenUsed/>
    <w:rsid w:val="00244D7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44D71"/>
  </w:style>
  <w:style w:type="table" w:styleId="GridTable1Light">
    <w:name w:val="Grid Table 1 Light"/>
    <w:basedOn w:val="TableNormal"/>
    <w:uiPriority w:val="46"/>
    <w:rsid w:val="00D6103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4A158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05B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5BA3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5B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B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B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05BA3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410765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D81ED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3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6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1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9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2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6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954416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4084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2319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44099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5547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33796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4417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39430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6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diagramData" Target="diagrams/data2.xml"/><Relationship Id="rId18" Type="http://schemas.openxmlformats.org/officeDocument/2006/relationships/image" Target="media/image2.emf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17" Type="http://schemas.microsoft.com/office/2007/relationships/diagramDrawing" Target="diagrams/drawing2.xml"/><Relationship Id="rId2" Type="http://schemas.openxmlformats.org/officeDocument/2006/relationships/numbering" Target="numbering.xml"/><Relationship Id="rId16" Type="http://schemas.openxmlformats.org/officeDocument/2006/relationships/diagramColors" Target="diagrams/colors2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diagramQuickStyle" Target="diagrams/quickStyle2.xml"/><Relationship Id="rId10" Type="http://schemas.openxmlformats.org/officeDocument/2006/relationships/diagramQuickStyle" Target="diagrams/quickStyle1.xml"/><Relationship Id="rId19" Type="http://schemas.openxmlformats.org/officeDocument/2006/relationships/image" Target="media/image20.emf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diagramLayout" Target="diagrams/layout2.xml"/><Relationship Id="rId22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FAB7AE3-5473-453F-B974-076143BE4385}" type="doc">
      <dgm:prSet loTypeId="urn:microsoft.com/office/officeart/2005/8/layout/orgChart1" loCatId="hierarchy" qsTypeId="urn:microsoft.com/office/officeart/2005/8/quickstyle/simple1" qsCatId="simple" csTypeId="urn:microsoft.com/office/officeart/2005/8/colors/accent3_1" csCatId="accent3" phldr="1"/>
      <dgm:spPr/>
      <dgm:t>
        <a:bodyPr/>
        <a:lstStyle/>
        <a:p>
          <a:endParaRPr lang="en-CA"/>
        </a:p>
      </dgm:t>
    </dgm:pt>
    <dgm:pt modelId="{22A994B5-0D29-46D6-98F2-50F67BA24FBD}">
      <dgm:prSet phldrT="[Text]" custT="1"/>
      <dgm:spPr/>
      <dgm:t>
        <a:bodyPr/>
        <a:lstStyle/>
        <a:p>
          <a:r>
            <a:rPr lang="en-CA" sz="1050">
              <a:latin typeface="Times New Roman" panose="02020603050405020304" pitchFamily="18" charset="0"/>
              <a:cs typeface="Times New Roman" panose="02020603050405020304" pitchFamily="18" charset="0"/>
            </a:rPr>
            <a:t>Preclinical Articles Identified</a:t>
          </a:r>
        </a:p>
        <a:p>
          <a:r>
            <a:rPr lang="en-CA" sz="1050">
              <a:latin typeface="Times New Roman" panose="02020603050405020304" pitchFamily="18" charset="0"/>
              <a:cs typeface="Times New Roman" panose="02020603050405020304" pitchFamily="18" charset="0"/>
            </a:rPr>
            <a:t>N=162 (animal models)</a:t>
          </a:r>
        </a:p>
        <a:p>
          <a:r>
            <a:rPr lang="en-CA" sz="1050">
              <a:latin typeface="Times New Roman" panose="02020603050405020304" pitchFamily="18" charset="0"/>
              <a:cs typeface="Times New Roman" panose="02020603050405020304" pitchFamily="18" charset="0"/>
            </a:rPr>
            <a:t>N=157 (healthy adults)</a:t>
          </a:r>
        </a:p>
      </dgm:t>
    </dgm:pt>
    <dgm:pt modelId="{0E4B0F8E-9DB2-49E8-87FD-963127A0E702}" type="parTrans" cxnId="{1BF2EB3F-EB6B-4928-9D0D-27313C6CDEAF}">
      <dgm:prSet/>
      <dgm:spPr/>
      <dgm:t>
        <a:bodyPr/>
        <a:lstStyle/>
        <a:p>
          <a:endParaRPr lang="en-CA" sz="105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C5CBE8A-FC86-483B-B623-3465BC66A5CA}" type="sibTrans" cxnId="{1BF2EB3F-EB6B-4928-9D0D-27313C6CDEAF}">
      <dgm:prSet/>
      <dgm:spPr/>
      <dgm:t>
        <a:bodyPr/>
        <a:lstStyle/>
        <a:p>
          <a:endParaRPr lang="en-CA" sz="105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62F4699-0A0F-4A3B-B023-396B961F9C15}" type="asst">
      <dgm:prSet phldrT="[Text]" custT="1"/>
      <dgm:spPr/>
      <dgm:t>
        <a:bodyPr/>
        <a:lstStyle/>
        <a:p>
          <a:r>
            <a:rPr lang="en-CA" sz="1050">
              <a:latin typeface="Times New Roman" panose="02020603050405020304" pitchFamily="18" charset="0"/>
              <a:cs typeface="Times New Roman" panose="02020603050405020304" pitchFamily="18" charset="0"/>
            </a:rPr>
            <a:t>Exclude duplicates and studies that do not meet criteria*</a:t>
          </a:r>
        </a:p>
        <a:p>
          <a:r>
            <a:rPr lang="en-CA" sz="1050">
              <a:latin typeface="Times New Roman" panose="02020603050405020304" pitchFamily="18" charset="0"/>
              <a:cs typeface="Times New Roman" panose="02020603050405020304" pitchFamily="18" charset="0"/>
            </a:rPr>
            <a:t>N=64</a:t>
          </a:r>
        </a:p>
      </dgm:t>
    </dgm:pt>
    <dgm:pt modelId="{A8A620A7-7B66-4940-ABD2-A39F42D91DE8}" type="parTrans" cxnId="{574A7F1D-18A8-43B1-B5AD-D7ADEF6468A9}">
      <dgm:prSet/>
      <dgm:spPr/>
      <dgm:t>
        <a:bodyPr/>
        <a:lstStyle/>
        <a:p>
          <a:endParaRPr lang="en-CA" sz="105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83FD805-F0D1-4838-9F6F-89376B226B02}" type="sibTrans" cxnId="{574A7F1D-18A8-43B1-B5AD-D7ADEF6468A9}">
      <dgm:prSet/>
      <dgm:spPr/>
      <dgm:t>
        <a:bodyPr/>
        <a:lstStyle/>
        <a:p>
          <a:endParaRPr lang="en-CA" sz="105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59675F3-0C38-4B0A-ADB0-332DC727C144}">
      <dgm:prSet phldrT="[Text]" custT="1"/>
      <dgm:spPr/>
      <dgm:t>
        <a:bodyPr/>
        <a:lstStyle/>
        <a:p>
          <a:r>
            <a:rPr lang="en-CA" sz="1050">
              <a:latin typeface="Times New Roman" panose="02020603050405020304" pitchFamily="18" charset="0"/>
              <a:cs typeface="Times New Roman" panose="02020603050405020304" pitchFamily="18" charset="0"/>
            </a:rPr>
            <a:t>Included preclinical articles for review**</a:t>
          </a:r>
        </a:p>
        <a:p>
          <a:r>
            <a:rPr lang="en-CA" sz="1050">
              <a:latin typeface="Times New Roman" panose="02020603050405020304" pitchFamily="18" charset="0"/>
              <a:cs typeface="Times New Roman" panose="02020603050405020304" pitchFamily="18" charset="0"/>
            </a:rPr>
            <a:t>N=255</a:t>
          </a:r>
        </a:p>
      </dgm:t>
    </dgm:pt>
    <dgm:pt modelId="{D622BE12-356D-4CD1-8EA5-BB0B09E1018F}" type="parTrans" cxnId="{2A400154-ECD7-491A-AD75-23E8FC9F0FE8}">
      <dgm:prSet/>
      <dgm:spPr/>
      <dgm:t>
        <a:bodyPr/>
        <a:lstStyle/>
        <a:p>
          <a:endParaRPr lang="en-CA" sz="105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86BB1B9-2F10-4287-8C23-FD27C0132E6F}" type="sibTrans" cxnId="{2A400154-ECD7-491A-AD75-23E8FC9F0FE8}">
      <dgm:prSet/>
      <dgm:spPr/>
      <dgm:t>
        <a:bodyPr/>
        <a:lstStyle/>
        <a:p>
          <a:endParaRPr lang="en-CA" sz="105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845AD77-A8EB-439D-BB06-9F0891E88282}" type="pres">
      <dgm:prSet presAssocID="{1FAB7AE3-5473-453F-B974-076143BE4385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85B43E91-9E0F-4DC2-92CA-4E9D54D940AD}" type="pres">
      <dgm:prSet presAssocID="{22A994B5-0D29-46D6-98F2-50F67BA24FBD}" presName="hierRoot1" presStyleCnt="0">
        <dgm:presLayoutVars>
          <dgm:hierBranch val="init"/>
        </dgm:presLayoutVars>
      </dgm:prSet>
      <dgm:spPr/>
    </dgm:pt>
    <dgm:pt modelId="{B950084F-A822-4C75-8951-5236B6454747}" type="pres">
      <dgm:prSet presAssocID="{22A994B5-0D29-46D6-98F2-50F67BA24FBD}" presName="rootComposite1" presStyleCnt="0"/>
      <dgm:spPr/>
    </dgm:pt>
    <dgm:pt modelId="{72F6F0B3-DABE-4D5F-8319-83A83573E304}" type="pres">
      <dgm:prSet presAssocID="{22A994B5-0D29-46D6-98F2-50F67BA24FBD}" presName="rootText1" presStyleLbl="node0" presStyleIdx="0" presStyleCnt="1">
        <dgm:presLayoutVars>
          <dgm:chPref val="3"/>
        </dgm:presLayoutVars>
      </dgm:prSet>
      <dgm:spPr/>
    </dgm:pt>
    <dgm:pt modelId="{C7075F41-291A-4771-B497-ECB2E57E2443}" type="pres">
      <dgm:prSet presAssocID="{22A994B5-0D29-46D6-98F2-50F67BA24FBD}" presName="rootConnector1" presStyleLbl="node1" presStyleIdx="0" presStyleCnt="0"/>
      <dgm:spPr/>
    </dgm:pt>
    <dgm:pt modelId="{7C6FBE4A-DAE5-4EA1-A80E-CF054E714A23}" type="pres">
      <dgm:prSet presAssocID="{22A994B5-0D29-46D6-98F2-50F67BA24FBD}" presName="hierChild2" presStyleCnt="0"/>
      <dgm:spPr/>
    </dgm:pt>
    <dgm:pt modelId="{24017BDF-CF1F-418D-AA2A-580C4AF131FF}" type="pres">
      <dgm:prSet presAssocID="{D622BE12-356D-4CD1-8EA5-BB0B09E1018F}" presName="Name37" presStyleLbl="parChTrans1D2" presStyleIdx="0" presStyleCnt="2"/>
      <dgm:spPr/>
    </dgm:pt>
    <dgm:pt modelId="{661BB210-BA11-4B71-9E6C-69E32E7F5E3F}" type="pres">
      <dgm:prSet presAssocID="{359675F3-0C38-4B0A-ADB0-332DC727C144}" presName="hierRoot2" presStyleCnt="0">
        <dgm:presLayoutVars>
          <dgm:hierBranch val="init"/>
        </dgm:presLayoutVars>
      </dgm:prSet>
      <dgm:spPr/>
    </dgm:pt>
    <dgm:pt modelId="{A19DA237-E3CD-4E6D-87F6-DCE7167A3A3C}" type="pres">
      <dgm:prSet presAssocID="{359675F3-0C38-4B0A-ADB0-332DC727C144}" presName="rootComposite" presStyleCnt="0"/>
      <dgm:spPr/>
    </dgm:pt>
    <dgm:pt modelId="{D7D5909E-ACDA-4588-A690-E0DD49F09712}" type="pres">
      <dgm:prSet presAssocID="{359675F3-0C38-4B0A-ADB0-332DC727C144}" presName="rootText" presStyleLbl="node2" presStyleIdx="0" presStyleCnt="1">
        <dgm:presLayoutVars>
          <dgm:chPref val="3"/>
        </dgm:presLayoutVars>
      </dgm:prSet>
      <dgm:spPr/>
    </dgm:pt>
    <dgm:pt modelId="{A8F1B3A0-A4BC-4C2F-BCA6-B7728BA9BB18}" type="pres">
      <dgm:prSet presAssocID="{359675F3-0C38-4B0A-ADB0-332DC727C144}" presName="rootConnector" presStyleLbl="node2" presStyleIdx="0" presStyleCnt="1"/>
      <dgm:spPr/>
    </dgm:pt>
    <dgm:pt modelId="{9026A166-FF69-4C6A-BFEA-9E043E4A5FB1}" type="pres">
      <dgm:prSet presAssocID="{359675F3-0C38-4B0A-ADB0-332DC727C144}" presName="hierChild4" presStyleCnt="0"/>
      <dgm:spPr/>
    </dgm:pt>
    <dgm:pt modelId="{E4C141F8-EFCD-4785-A01F-126C9EBA0B4A}" type="pres">
      <dgm:prSet presAssocID="{359675F3-0C38-4B0A-ADB0-332DC727C144}" presName="hierChild5" presStyleCnt="0"/>
      <dgm:spPr/>
    </dgm:pt>
    <dgm:pt modelId="{4744D86D-4A62-4AD9-AA94-CC1081332E36}" type="pres">
      <dgm:prSet presAssocID="{22A994B5-0D29-46D6-98F2-50F67BA24FBD}" presName="hierChild3" presStyleCnt="0"/>
      <dgm:spPr/>
    </dgm:pt>
    <dgm:pt modelId="{3B8F5C23-4718-44F7-9CB6-5C14770C1EAE}" type="pres">
      <dgm:prSet presAssocID="{A8A620A7-7B66-4940-ABD2-A39F42D91DE8}" presName="Name111" presStyleLbl="parChTrans1D2" presStyleIdx="1" presStyleCnt="2"/>
      <dgm:spPr/>
    </dgm:pt>
    <dgm:pt modelId="{007ED770-165B-4C7F-AD76-C7A0DA7F3E47}" type="pres">
      <dgm:prSet presAssocID="{162F4699-0A0F-4A3B-B023-396B961F9C15}" presName="hierRoot3" presStyleCnt="0">
        <dgm:presLayoutVars>
          <dgm:hierBranch val="init"/>
        </dgm:presLayoutVars>
      </dgm:prSet>
      <dgm:spPr/>
    </dgm:pt>
    <dgm:pt modelId="{65723E13-F427-4B95-94ED-1742B8D0C23B}" type="pres">
      <dgm:prSet presAssocID="{162F4699-0A0F-4A3B-B023-396B961F9C15}" presName="rootComposite3" presStyleCnt="0"/>
      <dgm:spPr/>
    </dgm:pt>
    <dgm:pt modelId="{6DAB12DA-8769-4CD3-879B-46FE7C754DCE}" type="pres">
      <dgm:prSet presAssocID="{162F4699-0A0F-4A3B-B023-396B961F9C15}" presName="rootText3" presStyleLbl="asst1" presStyleIdx="0" presStyleCnt="1" custLinFactX="24677" custLinFactNeighborX="100000" custLinFactNeighborY="-7626">
        <dgm:presLayoutVars>
          <dgm:chPref val="3"/>
        </dgm:presLayoutVars>
      </dgm:prSet>
      <dgm:spPr/>
    </dgm:pt>
    <dgm:pt modelId="{E740D584-E64A-4FF0-BEE0-6AA6367E2CCF}" type="pres">
      <dgm:prSet presAssocID="{162F4699-0A0F-4A3B-B023-396B961F9C15}" presName="rootConnector3" presStyleLbl="asst1" presStyleIdx="0" presStyleCnt="1"/>
      <dgm:spPr/>
    </dgm:pt>
    <dgm:pt modelId="{817D510E-10B6-4EB4-B891-129008885A48}" type="pres">
      <dgm:prSet presAssocID="{162F4699-0A0F-4A3B-B023-396B961F9C15}" presName="hierChild6" presStyleCnt="0"/>
      <dgm:spPr/>
    </dgm:pt>
    <dgm:pt modelId="{9C754689-07FC-43AF-8413-B8C427EBD70B}" type="pres">
      <dgm:prSet presAssocID="{162F4699-0A0F-4A3B-B023-396B961F9C15}" presName="hierChild7" presStyleCnt="0"/>
      <dgm:spPr/>
    </dgm:pt>
  </dgm:ptLst>
  <dgm:cxnLst>
    <dgm:cxn modelId="{D2279404-69A8-4664-A1AD-0188BA7332AD}" type="presOf" srcId="{1FAB7AE3-5473-453F-B974-076143BE4385}" destId="{0845AD77-A8EB-439D-BB06-9F0891E88282}" srcOrd="0" destOrd="0" presId="urn:microsoft.com/office/officeart/2005/8/layout/orgChart1"/>
    <dgm:cxn modelId="{6589010B-3A97-4A3E-8B9D-91389197584E}" type="presOf" srcId="{22A994B5-0D29-46D6-98F2-50F67BA24FBD}" destId="{72F6F0B3-DABE-4D5F-8319-83A83573E304}" srcOrd="0" destOrd="0" presId="urn:microsoft.com/office/officeart/2005/8/layout/orgChart1"/>
    <dgm:cxn modelId="{574A7F1D-18A8-43B1-B5AD-D7ADEF6468A9}" srcId="{22A994B5-0D29-46D6-98F2-50F67BA24FBD}" destId="{162F4699-0A0F-4A3B-B023-396B961F9C15}" srcOrd="0" destOrd="0" parTransId="{A8A620A7-7B66-4940-ABD2-A39F42D91DE8}" sibTransId="{E83FD805-F0D1-4838-9F6F-89376B226B02}"/>
    <dgm:cxn modelId="{3ED15623-3A06-401B-96A5-83A2DD342C9A}" type="presOf" srcId="{162F4699-0A0F-4A3B-B023-396B961F9C15}" destId="{E740D584-E64A-4FF0-BEE0-6AA6367E2CCF}" srcOrd="1" destOrd="0" presId="urn:microsoft.com/office/officeart/2005/8/layout/orgChart1"/>
    <dgm:cxn modelId="{0D11B926-973A-42CB-9007-F9F4245A81C3}" type="presOf" srcId="{D622BE12-356D-4CD1-8EA5-BB0B09E1018F}" destId="{24017BDF-CF1F-418D-AA2A-580C4AF131FF}" srcOrd="0" destOrd="0" presId="urn:microsoft.com/office/officeart/2005/8/layout/orgChart1"/>
    <dgm:cxn modelId="{1BF2EB3F-EB6B-4928-9D0D-27313C6CDEAF}" srcId="{1FAB7AE3-5473-453F-B974-076143BE4385}" destId="{22A994B5-0D29-46D6-98F2-50F67BA24FBD}" srcOrd="0" destOrd="0" parTransId="{0E4B0F8E-9DB2-49E8-87FD-963127A0E702}" sibTransId="{8C5CBE8A-FC86-483B-B623-3465BC66A5CA}"/>
    <dgm:cxn modelId="{2A400154-ECD7-491A-AD75-23E8FC9F0FE8}" srcId="{22A994B5-0D29-46D6-98F2-50F67BA24FBD}" destId="{359675F3-0C38-4B0A-ADB0-332DC727C144}" srcOrd="1" destOrd="0" parTransId="{D622BE12-356D-4CD1-8EA5-BB0B09E1018F}" sibTransId="{286BB1B9-2F10-4287-8C23-FD27C0132E6F}"/>
    <dgm:cxn modelId="{BA2AF656-0CB6-49A4-9EC5-594C8ADA34BC}" type="presOf" srcId="{162F4699-0A0F-4A3B-B023-396B961F9C15}" destId="{6DAB12DA-8769-4CD3-879B-46FE7C754DCE}" srcOrd="0" destOrd="0" presId="urn:microsoft.com/office/officeart/2005/8/layout/orgChart1"/>
    <dgm:cxn modelId="{FA66968C-AAC7-43DF-AA14-AB8E73B07837}" type="presOf" srcId="{22A994B5-0D29-46D6-98F2-50F67BA24FBD}" destId="{C7075F41-291A-4771-B497-ECB2E57E2443}" srcOrd="1" destOrd="0" presId="urn:microsoft.com/office/officeart/2005/8/layout/orgChart1"/>
    <dgm:cxn modelId="{20D090CC-0B7B-4481-B1FC-22EA0C6248E8}" type="presOf" srcId="{359675F3-0C38-4B0A-ADB0-332DC727C144}" destId="{D7D5909E-ACDA-4588-A690-E0DD49F09712}" srcOrd="0" destOrd="0" presId="urn:microsoft.com/office/officeart/2005/8/layout/orgChart1"/>
    <dgm:cxn modelId="{24B659D2-E76B-43EB-9B12-4804A3675A74}" type="presOf" srcId="{A8A620A7-7B66-4940-ABD2-A39F42D91DE8}" destId="{3B8F5C23-4718-44F7-9CB6-5C14770C1EAE}" srcOrd="0" destOrd="0" presId="urn:microsoft.com/office/officeart/2005/8/layout/orgChart1"/>
    <dgm:cxn modelId="{1B4AA8E5-034A-4BF6-8FE0-B464174C3DF2}" type="presOf" srcId="{359675F3-0C38-4B0A-ADB0-332DC727C144}" destId="{A8F1B3A0-A4BC-4C2F-BCA6-B7728BA9BB18}" srcOrd="1" destOrd="0" presId="urn:microsoft.com/office/officeart/2005/8/layout/orgChart1"/>
    <dgm:cxn modelId="{308E61F3-A3F9-4606-8ECB-20F263B30AD8}" type="presParOf" srcId="{0845AD77-A8EB-439D-BB06-9F0891E88282}" destId="{85B43E91-9E0F-4DC2-92CA-4E9D54D940AD}" srcOrd="0" destOrd="0" presId="urn:microsoft.com/office/officeart/2005/8/layout/orgChart1"/>
    <dgm:cxn modelId="{3DB6F79A-C135-434B-A95B-B43FEB443613}" type="presParOf" srcId="{85B43E91-9E0F-4DC2-92CA-4E9D54D940AD}" destId="{B950084F-A822-4C75-8951-5236B6454747}" srcOrd="0" destOrd="0" presId="urn:microsoft.com/office/officeart/2005/8/layout/orgChart1"/>
    <dgm:cxn modelId="{3AE74640-6388-4785-9C6C-463CC2F2706E}" type="presParOf" srcId="{B950084F-A822-4C75-8951-5236B6454747}" destId="{72F6F0B3-DABE-4D5F-8319-83A83573E304}" srcOrd="0" destOrd="0" presId="urn:microsoft.com/office/officeart/2005/8/layout/orgChart1"/>
    <dgm:cxn modelId="{197D54B0-081E-4753-B9EC-54A1D540AFB7}" type="presParOf" srcId="{B950084F-A822-4C75-8951-5236B6454747}" destId="{C7075F41-291A-4771-B497-ECB2E57E2443}" srcOrd="1" destOrd="0" presId="urn:microsoft.com/office/officeart/2005/8/layout/orgChart1"/>
    <dgm:cxn modelId="{D3987265-9C55-49F6-8ABF-58EAA65A387B}" type="presParOf" srcId="{85B43E91-9E0F-4DC2-92CA-4E9D54D940AD}" destId="{7C6FBE4A-DAE5-4EA1-A80E-CF054E714A23}" srcOrd="1" destOrd="0" presId="urn:microsoft.com/office/officeart/2005/8/layout/orgChart1"/>
    <dgm:cxn modelId="{BAD99CDC-A320-424E-B495-3D069F4AACC0}" type="presParOf" srcId="{7C6FBE4A-DAE5-4EA1-A80E-CF054E714A23}" destId="{24017BDF-CF1F-418D-AA2A-580C4AF131FF}" srcOrd="0" destOrd="0" presId="urn:microsoft.com/office/officeart/2005/8/layout/orgChart1"/>
    <dgm:cxn modelId="{48FC2A43-282D-4854-B2A3-D2589C69DAE0}" type="presParOf" srcId="{7C6FBE4A-DAE5-4EA1-A80E-CF054E714A23}" destId="{661BB210-BA11-4B71-9E6C-69E32E7F5E3F}" srcOrd="1" destOrd="0" presId="urn:microsoft.com/office/officeart/2005/8/layout/orgChart1"/>
    <dgm:cxn modelId="{3A6CC47D-533E-4EF4-B68A-B0508A94724C}" type="presParOf" srcId="{661BB210-BA11-4B71-9E6C-69E32E7F5E3F}" destId="{A19DA237-E3CD-4E6D-87F6-DCE7167A3A3C}" srcOrd="0" destOrd="0" presId="urn:microsoft.com/office/officeart/2005/8/layout/orgChart1"/>
    <dgm:cxn modelId="{220E6BB2-E2FA-43A1-8722-EFF2F603437B}" type="presParOf" srcId="{A19DA237-E3CD-4E6D-87F6-DCE7167A3A3C}" destId="{D7D5909E-ACDA-4588-A690-E0DD49F09712}" srcOrd="0" destOrd="0" presId="urn:microsoft.com/office/officeart/2005/8/layout/orgChart1"/>
    <dgm:cxn modelId="{66C11EF3-B0AE-48AE-B94E-3A40A81AAC0A}" type="presParOf" srcId="{A19DA237-E3CD-4E6D-87F6-DCE7167A3A3C}" destId="{A8F1B3A0-A4BC-4C2F-BCA6-B7728BA9BB18}" srcOrd="1" destOrd="0" presId="urn:microsoft.com/office/officeart/2005/8/layout/orgChart1"/>
    <dgm:cxn modelId="{F33AF567-18CB-4904-A92B-755D7177D9D0}" type="presParOf" srcId="{661BB210-BA11-4B71-9E6C-69E32E7F5E3F}" destId="{9026A166-FF69-4C6A-BFEA-9E043E4A5FB1}" srcOrd="1" destOrd="0" presId="urn:microsoft.com/office/officeart/2005/8/layout/orgChart1"/>
    <dgm:cxn modelId="{C13DDCE9-1B76-4C6A-9275-B3DD0F5D3DDD}" type="presParOf" srcId="{661BB210-BA11-4B71-9E6C-69E32E7F5E3F}" destId="{E4C141F8-EFCD-4785-A01F-126C9EBA0B4A}" srcOrd="2" destOrd="0" presId="urn:microsoft.com/office/officeart/2005/8/layout/orgChart1"/>
    <dgm:cxn modelId="{56682701-BE86-4B72-B204-ECD2ED374240}" type="presParOf" srcId="{85B43E91-9E0F-4DC2-92CA-4E9D54D940AD}" destId="{4744D86D-4A62-4AD9-AA94-CC1081332E36}" srcOrd="2" destOrd="0" presId="urn:microsoft.com/office/officeart/2005/8/layout/orgChart1"/>
    <dgm:cxn modelId="{7607E6BD-7E00-4F80-A137-28AFF2CE85EA}" type="presParOf" srcId="{4744D86D-4A62-4AD9-AA94-CC1081332E36}" destId="{3B8F5C23-4718-44F7-9CB6-5C14770C1EAE}" srcOrd="0" destOrd="0" presId="urn:microsoft.com/office/officeart/2005/8/layout/orgChart1"/>
    <dgm:cxn modelId="{79BA0921-A4E1-4EA6-8391-F4DEFDC05B73}" type="presParOf" srcId="{4744D86D-4A62-4AD9-AA94-CC1081332E36}" destId="{007ED770-165B-4C7F-AD76-C7A0DA7F3E47}" srcOrd="1" destOrd="0" presId="urn:microsoft.com/office/officeart/2005/8/layout/orgChart1"/>
    <dgm:cxn modelId="{BEC3BE0D-6F68-457E-B695-1D850619E7CF}" type="presParOf" srcId="{007ED770-165B-4C7F-AD76-C7A0DA7F3E47}" destId="{65723E13-F427-4B95-94ED-1742B8D0C23B}" srcOrd="0" destOrd="0" presId="urn:microsoft.com/office/officeart/2005/8/layout/orgChart1"/>
    <dgm:cxn modelId="{37C73421-FE8A-43A8-B5BB-63538FB2A90E}" type="presParOf" srcId="{65723E13-F427-4B95-94ED-1742B8D0C23B}" destId="{6DAB12DA-8769-4CD3-879B-46FE7C754DCE}" srcOrd="0" destOrd="0" presId="urn:microsoft.com/office/officeart/2005/8/layout/orgChart1"/>
    <dgm:cxn modelId="{81B27ABC-618C-4719-9632-612BF0C71B89}" type="presParOf" srcId="{65723E13-F427-4B95-94ED-1742B8D0C23B}" destId="{E740D584-E64A-4FF0-BEE0-6AA6367E2CCF}" srcOrd="1" destOrd="0" presId="urn:microsoft.com/office/officeart/2005/8/layout/orgChart1"/>
    <dgm:cxn modelId="{931BDC8E-8B26-4E6A-AFFB-80DD4C9E3728}" type="presParOf" srcId="{007ED770-165B-4C7F-AD76-C7A0DA7F3E47}" destId="{817D510E-10B6-4EB4-B891-129008885A48}" srcOrd="1" destOrd="0" presId="urn:microsoft.com/office/officeart/2005/8/layout/orgChart1"/>
    <dgm:cxn modelId="{2E8B2B45-DFB5-427C-A6C5-06677F36CC66}" type="presParOf" srcId="{007ED770-165B-4C7F-AD76-C7A0DA7F3E47}" destId="{9C754689-07FC-43AF-8413-B8C427EBD70B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1FAB7AE3-5473-453F-B974-076143BE4385}" type="doc">
      <dgm:prSet loTypeId="urn:microsoft.com/office/officeart/2005/8/layout/orgChart1" loCatId="hierarchy" qsTypeId="urn:microsoft.com/office/officeart/2005/8/quickstyle/simple1" qsCatId="simple" csTypeId="urn:microsoft.com/office/officeart/2005/8/colors/accent3_1" csCatId="accent3" phldr="1"/>
      <dgm:spPr/>
      <dgm:t>
        <a:bodyPr/>
        <a:lstStyle/>
        <a:p>
          <a:endParaRPr lang="en-CA"/>
        </a:p>
      </dgm:t>
    </dgm:pt>
    <dgm:pt modelId="{22A994B5-0D29-46D6-98F2-50F67BA24FBD}">
      <dgm:prSet phldrT="[Text]" custT="1"/>
      <dgm:spPr/>
      <dgm:t>
        <a:bodyPr/>
        <a:lstStyle/>
        <a:p>
          <a:r>
            <a:rPr lang="en-CA" sz="1050">
              <a:latin typeface="Times New Roman" panose="02020603050405020304" pitchFamily="18" charset="0"/>
              <a:cs typeface="Times New Roman" panose="02020603050405020304" pitchFamily="18" charset="0"/>
            </a:rPr>
            <a:t>Clinical Trials Identified</a:t>
          </a:r>
        </a:p>
        <a:p>
          <a:r>
            <a:rPr lang="en-CA" sz="1050">
              <a:latin typeface="Times New Roman" panose="02020603050405020304" pitchFamily="18" charset="0"/>
              <a:cs typeface="Times New Roman" panose="02020603050405020304" pitchFamily="18" charset="0"/>
            </a:rPr>
            <a:t>N=829</a:t>
          </a:r>
        </a:p>
      </dgm:t>
    </dgm:pt>
    <dgm:pt modelId="{0E4B0F8E-9DB2-49E8-87FD-963127A0E702}" type="parTrans" cxnId="{1BF2EB3F-EB6B-4928-9D0D-27313C6CDEAF}">
      <dgm:prSet/>
      <dgm:spPr/>
      <dgm:t>
        <a:bodyPr/>
        <a:lstStyle/>
        <a:p>
          <a:endParaRPr lang="en-CA" sz="105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C5CBE8A-FC86-483B-B623-3465BC66A5CA}" type="sibTrans" cxnId="{1BF2EB3F-EB6B-4928-9D0D-27313C6CDEAF}">
      <dgm:prSet/>
      <dgm:spPr/>
      <dgm:t>
        <a:bodyPr/>
        <a:lstStyle/>
        <a:p>
          <a:endParaRPr lang="en-CA" sz="105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62F4699-0A0F-4A3B-B023-396B961F9C15}" type="asst">
      <dgm:prSet phldrT="[Text]" custT="1"/>
      <dgm:spPr/>
      <dgm:t>
        <a:bodyPr/>
        <a:lstStyle/>
        <a:p>
          <a:r>
            <a:rPr lang="en-CA" sz="1050">
              <a:latin typeface="Times New Roman" panose="02020603050405020304" pitchFamily="18" charset="0"/>
              <a:cs typeface="Times New Roman" panose="02020603050405020304" pitchFamily="18" charset="0"/>
            </a:rPr>
            <a:t>Exclude duplicates and trials that do not meet criteria*</a:t>
          </a:r>
        </a:p>
        <a:p>
          <a:r>
            <a:rPr lang="en-CA" sz="1050">
              <a:latin typeface="Times New Roman" panose="02020603050405020304" pitchFamily="18" charset="0"/>
              <a:cs typeface="Times New Roman" panose="02020603050405020304" pitchFamily="18" charset="0"/>
            </a:rPr>
            <a:t>N=248</a:t>
          </a:r>
        </a:p>
      </dgm:t>
    </dgm:pt>
    <dgm:pt modelId="{A8A620A7-7B66-4940-ABD2-A39F42D91DE8}" type="parTrans" cxnId="{574A7F1D-18A8-43B1-B5AD-D7ADEF6468A9}">
      <dgm:prSet/>
      <dgm:spPr/>
      <dgm:t>
        <a:bodyPr/>
        <a:lstStyle/>
        <a:p>
          <a:endParaRPr lang="en-CA" sz="105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83FD805-F0D1-4838-9F6F-89376B226B02}" type="sibTrans" cxnId="{574A7F1D-18A8-43B1-B5AD-D7ADEF6468A9}">
      <dgm:prSet/>
      <dgm:spPr/>
      <dgm:t>
        <a:bodyPr/>
        <a:lstStyle/>
        <a:p>
          <a:endParaRPr lang="en-CA" sz="105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59675F3-0C38-4B0A-ADB0-332DC727C144}">
      <dgm:prSet phldrT="[Text]" custT="1"/>
      <dgm:spPr/>
      <dgm:t>
        <a:bodyPr/>
        <a:lstStyle/>
        <a:p>
          <a:r>
            <a:rPr lang="en-CA" sz="1050">
              <a:latin typeface="Times New Roman" panose="02020603050405020304" pitchFamily="18" charset="0"/>
              <a:cs typeface="Times New Roman" panose="02020603050405020304" pitchFamily="18" charset="0"/>
            </a:rPr>
            <a:t>Included clinical trials for review**</a:t>
          </a:r>
        </a:p>
        <a:p>
          <a:r>
            <a:rPr lang="en-CA" sz="1050">
              <a:latin typeface="Times New Roman" panose="02020603050405020304" pitchFamily="18" charset="0"/>
              <a:cs typeface="Times New Roman" panose="02020603050405020304" pitchFamily="18" charset="0"/>
            </a:rPr>
            <a:t>N=581</a:t>
          </a:r>
        </a:p>
      </dgm:t>
    </dgm:pt>
    <dgm:pt modelId="{D622BE12-356D-4CD1-8EA5-BB0B09E1018F}" type="parTrans" cxnId="{2A400154-ECD7-491A-AD75-23E8FC9F0FE8}">
      <dgm:prSet/>
      <dgm:spPr/>
      <dgm:t>
        <a:bodyPr/>
        <a:lstStyle/>
        <a:p>
          <a:endParaRPr lang="en-CA" sz="105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86BB1B9-2F10-4287-8C23-FD27C0132E6F}" type="sibTrans" cxnId="{2A400154-ECD7-491A-AD75-23E8FC9F0FE8}">
      <dgm:prSet/>
      <dgm:spPr/>
      <dgm:t>
        <a:bodyPr/>
        <a:lstStyle/>
        <a:p>
          <a:endParaRPr lang="en-CA" sz="105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845AD77-A8EB-439D-BB06-9F0891E88282}" type="pres">
      <dgm:prSet presAssocID="{1FAB7AE3-5473-453F-B974-076143BE4385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85B43E91-9E0F-4DC2-92CA-4E9D54D940AD}" type="pres">
      <dgm:prSet presAssocID="{22A994B5-0D29-46D6-98F2-50F67BA24FBD}" presName="hierRoot1" presStyleCnt="0">
        <dgm:presLayoutVars>
          <dgm:hierBranch val="init"/>
        </dgm:presLayoutVars>
      </dgm:prSet>
      <dgm:spPr/>
    </dgm:pt>
    <dgm:pt modelId="{B950084F-A822-4C75-8951-5236B6454747}" type="pres">
      <dgm:prSet presAssocID="{22A994B5-0D29-46D6-98F2-50F67BA24FBD}" presName="rootComposite1" presStyleCnt="0"/>
      <dgm:spPr/>
    </dgm:pt>
    <dgm:pt modelId="{72F6F0B3-DABE-4D5F-8319-83A83573E304}" type="pres">
      <dgm:prSet presAssocID="{22A994B5-0D29-46D6-98F2-50F67BA24FBD}" presName="rootText1" presStyleLbl="node0" presStyleIdx="0" presStyleCnt="1">
        <dgm:presLayoutVars>
          <dgm:chPref val="3"/>
        </dgm:presLayoutVars>
      </dgm:prSet>
      <dgm:spPr/>
    </dgm:pt>
    <dgm:pt modelId="{C7075F41-291A-4771-B497-ECB2E57E2443}" type="pres">
      <dgm:prSet presAssocID="{22A994B5-0D29-46D6-98F2-50F67BA24FBD}" presName="rootConnector1" presStyleLbl="node1" presStyleIdx="0" presStyleCnt="0"/>
      <dgm:spPr/>
    </dgm:pt>
    <dgm:pt modelId="{7C6FBE4A-DAE5-4EA1-A80E-CF054E714A23}" type="pres">
      <dgm:prSet presAssocID="{22A994B5-0D29-46D6-98F2-50F67BA24FBD}" presName="hierChild2" presStyleCnt="0"/>
      <dgm:spPr/>
    </dgm:pt>
    <dgm:pt modelId="{24017BDF-CF1F-418D-AA2A-580C4AF131FF}" type="pres">
      <dgm:prSet presAssocID="{D622BE12-356D-4CD1-8EA5-BB0B09E1018F}" presName="Name37" presStyleLbl="parChTrans1D2" presStyleIdx="0" presStyleCnt="2"/>
      <dgm:spPr/>
    </dgm:pt>
    <dgm:pt modelId="{661BB210-BA11-4B71-9E6C-69E32E7F5E3F}" type="pres">
      <dgm:prSet presAssocID="{359675F3-0C38-4B0A-ADB0-332DC727C144}" presName="hierRoot2" presStyleCnt="0">
        <dgm:presLayoutVars>
          <dgm:hierBranch val="init"/>
        </dgm:presLayoutVars>
      </dgm:prSet>
      <dgm:spPr/>
    </dgm:pt>
    <dgm:pt modelId="{A19DA237-E3CD-4E6D-87F6-DCE7167A3A3C}" type="pres">
      <dgm:prSet presAssocID="{359675F3-0C38-4B0A-ADB0-332DC727C144}" presName="rootComposite" presStyleCnt="0"/>
      <dgm:spPr/>
    </dgm:pt>
    <dgm:pt modelId="{D7D5909E-ACDA-4588-A690-E0DD49F09712}" type="pres">
      <dgm:prSet presAssocID="{359675F3-0C38-4B0A-ADB0-332DC727C144}" presName="rootText" presStyleLbl="node2" presStyleIdx="0" presStyleCnt="1" custScaleY="83085">
        <dgm:presLayoutVars>
          <dgm:chPref val="3"/>
        </dgm:presLayoutVars>
      </dgm:prSet>
      <dgm:spPr/>
    </dgm:pt>
    <dgm:pt modelId="{A8F1B3A0-A4BC-4C2F-BCA6-B7728BA9BB18}" type="pres">
      <dgm:prSet presAssocID="{359675F3-0C38-4B0A-ADB0-332DC727C144}" presName="rootConnector" presStyleLbl="node2" presStyleIdx="0" presStyleCnt="1"/>
      <dgm:spPr/>
    </dgm:pt>
    <dgm:pt modelId="{9026A166-FF69-4C6A-BFEA-9E043E4A5FB1}" type="pres">
      <dgm:prSet presAssocID="{359675F3-0C38-4B0A-ADB0-332DC727C144}" presName="hierChild4" presStyleCnt="0"/>
      <dgm:spPr/>
    </dgm:pt>
    <dgm:pt modelId="{E4C141F8-EFCD-4785-A01F-126C9EBA0B4A}" type="pres">
      <dgm:prSet presAssocID="{359675F3-0C38-4B0A-ADB0-332DC727C144}" presName="hierChild5" presStyleCnt="0"/>
      <dgm:spPr/>
    </dgm:pt>
    <dgm:pt modelId="{4744D86D-4A62-4AD9-AA94-CC1081332E36}" type="pres">
      <dgm:prSet presAssocID="{22A994B5-0D29-46D6-98F2-50F67BA24FBD}" presName="hierChild3" presStyleCnt="0"/>
      <dgm:spPr/>
    </dgm:pt>
    <dgm:pt modelId="{3B8F5C23-4718-44F7-9CB6-5C14770C1EAE}" type="pres">
      <dgm:prSet presAssocID="{A8A620A7-7B66-4940-ABD2-A39F42D91DE8}" presName="Name111" presStyleLbl="parChTrans1D2" presStyleIdx="1" presStyleCnt="2"/>
      <dgm:spPr/>
    </dgm:pt>
    <dgm:pt modelId="{007ED770-165B-4C7F-AD76-C7A0DA7F3E47}" type="pres">
      <dgm:prSet presAssocID="{162F4699-0A0F-4A3B-B023-396B961F9C15}" presName="hierRoot3" presStyleCnt="0">
        <dgm:presLayoutVars>
          <dgm:hierBranch val="init"/>
        </dgm:presLayoutVars>
      </dgm:prSet>
      <dgm:spPr/>
    </dgm:pt>
    <dgm:pt modelId="{65723E13-F427-4B95-94ED-1742B8D0C23B}" type="pres">
      <dgm:prSet presAssocID="{162F4699-0A0F-4A3B-B023-396B961F9C15}" presName="rootComposite3" presStyleCnt="0"/>
      <dgm:spPr/>
    </dgm:pt>
    <dgm:pt modelId="{6DAB12DA-8769-4CD3-879B-46FE7C754DCE}" type="pres">
      <dgm:prSet presAssocID="{162F4699-0A0F-4A3B-B023-396B961F9C15}" presName="rootText3" presStyleLbl="asst1" presStyleIdx="0" presStyleCnt="1" custLinFactX="24677" custLinFactNeighborX="100000" custLinFactNeighborY="-7626">
        <dgm:presLayoutVars>
          <dgm:chPref val="3"/>
        </dgm:presLayoutVars>
      </dgm:prSet>
      <dgm:spPr/>
    </dgm:pt>
    <dgm:pt modelId="{E740D584-E64A-4FF0-BEE0-6AA6367E2CCF}" type="pres">
      <dgm:prSet presAssocID="{162F4699-0A0F-4A3B-B023-396B961F9C15}" presName="rootConnector3" presStyleLbl="asst1" presStyleIdx="0" presStyleCnt="1"/>
      <dgm:spPr/>
    </dgm:pt>
    <dgm:pt modelId="{817D510E-10B6-4EB4-B891-129008885A48}" type="pres">
      <dgm:prSet presAssocID="{162F4699-0A0F-4A3B-B023-396B961F9C15}" presName="hierChild6" presStyleCnt="0"/>
      <dgm:spPr/>
    </dgm:pt>
    <dgm:pt modelId="{9C754689-07FC-43AF-8413-B8C427EBD70B}" type="pres">
      <dgm:prSet presAssocID="{162F4699-0A0F-4A3B-B023-396B961F9C15}" presName="hierChild7" presStyleCnt="0"/>
      <dgm:spPr/>
    </dgm:pt>
  </dgm:ptLst>
  <dgm:cxnLst>
    <dgm:cxn modelId="{D2279404-69A8-4664-A1AD-0188BA7332AD}" type="presOf" srcId="{1FAB7AE3-5473-453F-B974-076143BE4385}" destId="{0845AD77-A8EB-439D-BB06-9F0891E88282}" srcOrd="0" destOrd="0" presId="urn:microsoft.com/office/officeart/2005/8/layout/orgChart1"/>
    <dgm:cxn modelId="{6589010B-3A97-4A3E-8B9D-91389197584E}" type="presOf" srcId="{22A994B5-0D29-46D6-98F2-50F67BA24FBD}" destId="{72F6F0B3-DABE-4D5F-8319-83A83573E304}" srcOrd="0" destOrd="0" presId="urn:microsoft.com/office/officeart/2005/8/layout/orgChart1"/>
    <dgm:cxn modelId="{574A7F1D-18A8-43B1-B5AD-D7ADEF6468A9}" srcId="{22A994B5-0D29-46D6-98F2-50F67BA24FBD}" destId="{162F4699-0A0F-4A3B-B023-396B961F9C15}" srcOrd="0" destOrd="0" parTransId="{A8A620A7-7B66-4940-ABD2-A39F42D91DE8}" sibTransId="{E83FD805-F0D1-4838-9F6F-89376B226B02}"/>
    <dgm:cxn modelId="{3ED15623-3A06-401B-96A5-83A2DD342C9A}" type="presOf" srcId="{162F4699-0A0F-4A3B-B023-396B961F9C15}" destId="{E740D584-E64A-4FF0-BEE0-6AA6367E2CCF}" srcOrd="1" destOrd="0" presId="urn:microsoft.com/office/officeart/2005/8/layout/orgChart1"/>
    <dgm:cxn modelId="{0D11B926-973A-42CB-9007-F9F4245A81C3}" type="presOf" srcId="{D622BE12-356D-4CD1-8EA5-BB0B09E1018F}" destId="{24017BDF-CF1F-418D-AA2A-580C4AF131FF}" srcOrd="0" destOrd="0" presId="urn:microsoft.com/office/officeart/2005/8/layout/orgChart1"/>
    <dgm:cxn modelId="{1BF2EB3F-EB6B-4928-9D0D-27313C6CDEAF}" srcId="{1FAB7AE3-5473-453F-B974-076143BE4385}" destId="{22A994B5-0D29-46D6-98F2-50F67BA24FBD}" srcOrd="0" destOrd="0" parTransId="{0E4B0F8E-9DB2-49E8-87FD-963127A0E702}" sibTransId="{8C5CBE8A-FC86-483B-B623-3465BC66A5CA}"/>
    <dgm:cxn modelId="{2A400154-ECD7-491A-AD75-23E8FC9F0FE8}" srcId="{22A994B5-0D29-46D6-98F2-50F67BA24FBD}" destId="{359675F3-0C38-4B0A-ADB0-332DC727C144}" srcOrd="1" destOrd="0" parTransId="{D622BE12-356D-4CD1-8EA5-BB0B09E1018F}" sibTransId="{286BB1B9-2F10-4287-8C23-FD27C0132E6F}"/>
    <dgm:cxn modelId="{BA2AF656-0CB6-49A4-9EC5-594C8ADA34BC}" type="presOf" srcId="{162F4699-0A0F-4A3B-B023-396B961F9C15}" destId="{6DAB12DA-8769-4CD3-879B-46FE7C754DCE}" srcOrd="0" destOrd="0" presId="urn:microsoft.com/office/officeart/2005/8/layout/orgChart1"/>
    <dgm:cxn modelId="{FA66968C-AAC7-43DF-AA14-AB8E73B07837}" type="presOf" srcId="{22A994B5-0D29-46D6-98F2-50F67BA24FBD}" destId="{C7075F41-291A-4771-B497-ECB2E57E2443}" srcOrd="1" destOrd="0" presId="urn:microsoft.com/office/officeart/2005/8/layout/orgChart1"/>
    <dgm:cxn modelId="{20D090CC-0B7B-4481-B1FC-22EA0C6248E8}" type="presOf" srcId="{359675F3-0C38-4B0A-ADB0-332DC727C144}" destId="{D7D5909E-ACDA-4588-A690-E0DD49F09712}" srcOrd="0" destOrd="0" presId="urn:microsoft.com/office/officeart/2005/8/layout/orgChart1"/>
    <dgm:cxn modelId="{24B659D2-E76B-43EB-9B12-4804A3675A74}" type="presOf" srcId="{A8A620A7-7B66-4940-ABD2-A39F42D91DE8}" destId="{3B8F5C23-4718-44F7-9CB6-5C14770C1EAE}" srcOrd="0" destOrd="0" presId="urn:microsoft.com/office/officeart/2005/8/layout/orgChart1"/>
    <dgm:cxn modelId="{1B4AA8E5-034A-4BF6-8FE0-B464174C3DF2}" type="presOf" srcId="{359675F3-0C38-4B0A-ADB0-332DC727C144}" destId="{A8F1B3A0-A4BC-4C2F-BCA6-B7728BA9BB18}" srcOrd="1" destOrd="0" presId="urn:microsoft.com/office/officeart/2005/8/layout/orgChart1"/>
    <dgm:cxn modelId="{308E61F3-A3F9-4606-8ECB-20F263B30AD8}" type="presParOf" srcId="{0845AD77-A8EB-439D-BB06-9F0891E88282}" destId="{85B43E91-9E0F-4DC2-92CA-4E9D54D940AD}" srcOrd="0" destOrd="0" presId="urn:microsoft.com/office/officeart/2005/8/layout/orgChart1"/>
    <dgm:cxn modelId="{3DB6F79A-C135-434B-A95B-B43FEB443613}" type="presParOf" srcId="{85B43E91-9E0F-4DC2-92CA-4E9D54D940AD}" destId="{B950084F-A822-4C75-8951-5236B6454747}" srcOrd="0" destOrd="0" presId="urn:microsoft.com/office/officeart/2005/8/layout/orgChart1"/>
    <dgm:cxn modelId="{3AE74640-6388-4785-9C6C-463CC2F2706E}" type="presParOf" srcId="{B950084F-A822-4C75-8951-5236B6454747}" destId="{72F6F0B3-DABE-4D5F-8319-83A83573E304}" srcOrd="0" destOrd="0" presId="urn:microsoft.com/office/officeart/2005/8/layout/orgChart1"/>
    <dgm:cxn modelId="{197D54B0-081E-4753-B9EC-54A1D540AFB7}" type="presParOf" srcId="{B950084F-A822-4C75-8951-5236B6454747}" destId="{C7075F41-291A-4771-B497-ECB2E57E2443}" srcOrd="1" destOrd="0" presId="urn:microsoft.com/office/officeart/2005/8/layout/orgChart1"/>
    <dgm:cxn modelId="{D3987265-9C55-49F6-8ABF-58EAA65A387B}" type="presParOf" srcId="{85B43E91-9E0F-4DC2-92CA-4E9D54D940AD}" destId="{7C6FBE4A-DAE5-4EA1-A80E-CF054E714A23}" srcOrd="1" destOrd="0" presId="urn:microsoft.com/office/officeart/2005/8/layout/orgChart1"/>
    <dgm:cxn modelId="{BAD99CDC-A320-424E-B495-3D069F4AACC0}" type="presParOf" srcId="{7C6FBE4A-DAE5-4EA1-A80E-CF054E714A23}" destId="{24017BDF-CF1F-418D-AA2A-580C4AF131FF}" srcOrd="0" destOrd="0" presId="urn:microsoft.com/office/officeart/2005/8/layout/orgChart1"/>
    <dgm:cxn modelId="{48FC2A43-282D-4854-B2A3-D2589C69DAE0}" type="presParOf" srcId="{7C6FBE4A-DAE5-4EA1-A80E-CF054E714A23}" destId="{661BB210-BA11-4B71-9E6C-69E32E7F5E3F}" srcOrd="1" destOrd="0" presId="urn:microsoft.com/office/officeart/2005/8/layout/orgChart1"/>
    <dgm:cxn modelId="{3A6CC47D-533E-4EF4-B68A-B0508A94724C}" type="presParOf" srcId="{661BB210-BA11-4B71-9E6C-69E32E7F5E3F}" destId="{A19DA237-E3CD-4E6D-87F6-DCE7167A3A3C}" srcOrd="0" destOrd="0" presId="urn:microsoft.com/office/officeart/2005/8/layout/orgChart1"/>
    <dgm:cxn modelId="{220E6BB2-E2FA-43A1-8722-EFF2F603437B}" type="presParOf" srcId="{A19DA237-E3CD-4E6D-87F6-DCE7167A3A3C}" destId="{D7D5909E-ACDA-4588-A690-E0DD49F09712}" srcOrd="0" destOrd="0" presId="urn:microsoft.com/office/officeart/2005/8/layout/orgChart1"/>
    <dgm:cxn modelId="{66C11EF3-B0AE-48AE-B94E-3A40A81AAC0A}" type="presParOf" srcId="{A19DA237-E3CD-4E6D-87F6-DCE7167A3A3C}" destId="{A8F1B3A0-A4BC-4C2F-BCA6-B7728BA9BB18}" srcOrd="1" destOrd="0" presId="urn:microsoft.com/office/officeart/2005/8/layout/orgChart1"/>
    <dgm:cxn modelId="{F33AF567-18CB-4904-A92B-755D7177D9D0}" type="presParOf" srcId="{661BB210-BA11-4B71-9E6C-69E32E7F5E3F}" destId="{9026A166-FF69-4C6A-BFEA-9E043E4A5FB1}" srcOrd="1" destOrd="0" presId="urn:microsoft.com/office/officeart/2005/8/layout/orgChart1"/>
    <dgm:cxn modelId="{C13DDCE9-1B76-4C6A-9275-B3DD0F5D3DDD}" type="presParOf" srcId="{661BB210-BA11-4B71-9E6C-69E32E7F5E3F}" destId="{E4C141F8-EFCD-4785-A01F-126C9EBA0B4A}" srcOrd="2" destOrd="0" presId="urn:microsoft.com/office/officeart/2005/8/layout/orgChart1"/>
    <dgm:cxn modelId="{56682701-BE86-4B72-B204-ECD2ED374240}" type="presParOf" srcId="{85B43E91-9E0F-4DC2-92CA-4E9D54D940AD}" destId="{4744D86D-4A62-4AD9-AA94-CC1081332E36}" srcOrd="2" destOrd="0" presId="urn:microsoft.com/office/officeart/2005/8/layout/orgChart1"/>
    <dgm:cxn modelId="{7607E6BD-7E00-4F80-A137-28AFF2CE85EA}" type="presParOf" srcId="{4744D86D-4A62-4AD9-AA94-CC1081332E36}" destId="{3B8F5C23-4718-44F7-9CB6-5C14770C1EAE}" srcOrd="0" destOrd="0" presId="urn:microsoft.com/office/officeart/2005/8/layout/orgChart1"/>
    <dgm:cxn modelId="{79BA0921-A4E1-4EA6-8391-F4DEFDC05B73}" type="presParOf" srcId="{4744D86D-4A62-4AD9-AA94-CC1081332E36}" destId="{007ED770-165B-4C7F-AD76-C7A0DA7F3E47}" srcOrd="1" destOrd="0" presId="urn:microsoft.com/office/officeart/2005/8/layout/orgChart1"/>
    <dgm:cxn modelId="{BEC3BE0D-6F68-457E-B695-1D850619E7CF}" type="presParOf" srcId="{007ED770-165B-4C7F-AD76-C7A0DA7F3E47}" destId="{65723E13-F427-4B95-94ED-1742B8D0C23B}" srcOrd="0" destOrd="0" presId="urn:microsoft.com/office/officeart/2005/8/layout/orgChart1"/>
    <dgm:cxn modelId="{37C73421-FE8A-43A8-B5BB-63538FB2A90E}" type="presParOf" srcId="{65723E13-F427-4B95-94ED-1742B8D0C23B}" destId="{6DAB12DA-8769-4CD3-879B-46FE7C754DCE}" srcOrd="0" destOrd="0" presId="urn:microsoft.com/office/officeart/2005/8/layout/orgChart1"/>
    <dgm:cxn modelId="{81B27ABC-618C-4719-9632-612BF0C71B89}" type="presParOf" srcId="{65723E13-F427-4B95-94ED-1742B8D0C23B}" destId="{E740D584-E64A-4FF0-BEE0-6AA6367E2CCF}" srcOrd="1" destOrd="0" presId="urn:microsoft.com/office/officeart/2005/8/layout/orgChart1"/>
    <dgm:cxn modelId="{931BDC8E-8B26-4E6A-AFFB-80DD4C9E3728}" type="presParOf" srcId="{007ED770-165B-4C7F-AD76-C7A0DA7F3E47}" destId="{817D510E-10B6-4EB4-B891-129008885A48}" srcOrd="1" destOrd="0" presId="urn:microsoft.com/office/officeart/2005/8/layout/orgChart1"/>
    <dgm:cxn modelId="{2E8B2B45-DFB5-427C-A6C5-06677F36CC66}" type="presParOf" srcId="{007ED770-165B-4C7F-AD76-C7A0DA7F3E47}" destId="{9C754689-07FC-43AF-8413-B8C427EBD70B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7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B8F5C23-4718-44F7-9CB6-5C14770C1EAE}">
      <dsp:nvSpPr>
        <dsp:cNvPr id="0" name=""/>
        <dsp:cNvSpPr/>
      </dsp:nvSpPr>
      <dsp:spPr>
        <a:xfrm>
          <a:off x="2626774" y="689898"/>
          <a:ext cx="195419" cy="58151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81517"/>
              </a:lnTo>
              <a:lnTo>
                <a:pt x="195419" y="581517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4017BDF-CF1F-418D-AA2A-580C4AF131FF}">
      <dsp:nvSpPr>
        <dsp:cNvPr id="0" name=""/>
        <dsp:cNvSpPr/>
      </dsp:nvSpPr>
      <dsp:spPr>
        <a:xfrm>
          <a:off x="2581054" y="689898"/>
          <a:ext cx="91440" cy="126815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268153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2F6F0B3-DABE-4D5F-8319-83A83573E304}">
      <dsp:nvSpPr>
        <dsp:cNvPr id="0" name=""/>
        <dsp:cNvSpPr/>
      </dsp:nvSpPr>
      <dsp:spPr>
        <a:xfrm>
          <a:off x="1937560" y="684"/>
          <a:ext cx="1378427" cy="6892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Preclinical Articles Identified</a:t>
          </a:r>
        </a:p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N=162 (animal models)</a:t>
          </a:r>
        </a:p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N=157 (healthy adults)</a:t>
          </a:r>
        </a:p>
      </dsp:txBody>
      <dsp:txXfrm>
        <a:off x="1937560" y="684"/>
        <a:ext cx="1378427" cy="689213"/>
      </dsp:txXfrm>
    </dsp:sp>
    <dsp:sp modelId="{D7D5909E-ACDA-4588-A690-E0DD49F09712}">
      <dsp:nvSpPr>
        <dsp:cNvPr id="0" name=""/>
        <dsp:cNvSpPr/>
      </dsp:nvSpPr>
      <dsp:spPr>
        <a:xfrm>
          <a:off x="1937560" y="1958051"/>
          <a:ext cx="1378427" cy="6892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Included preclinical articles for review**</a:t>
          </a:r>
        </a:p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N=255</a:t>
          </a:r>
        </a:p>
      </dsp:txBody>
      <dsp:txXfrm>
        <a:off x="1937560" y="1958051"/>
        <a:ext cx="1378427" cy="689213"/>
      </dsp:txXfrm>
    </dsp:sp>
    <dsp:sp modelId="{6DAB12DA-8769-4CD3-879B-46FE7C754DCE}">
      <dsp:nvSpPr>
        <dsp:cNvPr id="0" name=""/>
        <dsp:cNvSpPr/>
      </dsp:nvSpPr>
      <dsp:spPr>
        <a:xfrm>
          <a:off x="2822193" y="926808"/>
          <a:ext cx="1378427" cy="6892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Exclude duplicates and studies that do not meet criteria*</a:t>
          </a:r>
        </a:p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N=64</a:t>
          </a:r>
        </a:p>
      </dsp:txBody>
      <dsp:txXfrm>
        <a:off x="2822193" y="926808"/>
        <a:ext cx="1378427" cy="689213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B8F5C23-4718-44F7-9CB6-5C14770C1EAE}">
      <dsp:nvSpPr>
        <dsp:cNvPr id="0" name=""/>
        <dsp:cNvSpPr/>
      </dsp:nvSpPr>
      <dsp:spPr>
        <a:xfrm>
          <a:off x="2673803" y="683545"/>
          <a:ext cx="193652" cy="57625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76258"/>
              </a:lnTo>
              <a:lnTo>
                <a:pt x="193652" y="576258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4017BDF-CF1F-418D-AA2A-580C4AF131FF}">
      <dsp:nvSpPr>
        <dsp:cNvPr id="0" name=""/>
        <dsp:cNvSpPr/>
      </dsp:nvSpPr>
      <dsp:spPr>
        <a:xfrm>
          <a:off x="2628083" y="683545"/>
          <a:ext cx="91440" cy="125668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256686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2F6F0B3-DABE-4D5F-8319-83A83573E304}">
      <dsp:nvSpPr>
        <dsp:cNvPr id="0" name=""/>
        <dsp:cNvSpPr/>
      </dsp:nvSpPr>
      <dsp:spPr>
        <a:xfrm>
          <a:off x="1990822" y="563"/>
          <a:ext cx="1365963" cy="68298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Clinical Trials Identified</a:t>
          </a:r>
        </a:p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N=829</a:t>
          </a:r>
        </a:p>
      </dsp:txBody>
      <dsp:txXfrm>
        <a:off x="1990822" y="563"/>
        <a:ext cx="1365963" cy="682981"/>
      </dsp:txXfrm>
    </dsp:sp>
    <dsp:sp modelId="{D7D5909E-ACDA-4588-A690-E0DD49F09712}">
      <dsp:nvSpPr>
        <dsp:cNvPr id="0" name=""/>
        <dsp:cNvSpPr/>
      </dsp:nvSpPr>
      <dsp:spPr>
        <a:xfrm>
          <a:off x="1990822" y="1940231"/>
          <a:ext cx="1365963" cy="56745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Included clinical trials for review**</a:t>
          </a:r>
        </a:p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N=581</a:t>
          </a:r>
        </a:p>
      </dsp:txBody>
      <dsp:txXfrm>
        <a:off x="1990822" y="1940231"/>
        <a:ext cx="1365963" cy="567455"/>
      </dsp:txXfrm>
    </dsp:sp>
    <dsp:sp modelId="{6DAB12DA-8769-4CD3-879B-46FE7C754DCE}">
      <dsp:nvSpPr>
        <dsp:cNvPr id="0" name=""/>
        <dsp:cNvSpPr/>
      </dsp:nvSpPr>
      <dsp:spPr>
        <a:xfrm>
          <a:off x="2867456" y="918313"/>
          <a:ext cx="1365963" cy="68298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Exclude duplicates and trials that do not meet criteria*</a:t>
          </a:r>
        </a:p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N=248</a:t>
          </a:r>
        </a:p>
      </dsp:txBody>
      <dsp:txXfrm>
        <a:off x="2867456" y="918313"/>
        <a:ext cx="1365963" cy="68298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2FDEB1-729D-4E85-AEE9-B19BCFE70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64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</dc:creator>
  <cp:keywords/>
  <dc:description/>
  <cp:lastModifiedBy>Kate Jooste</cp:lastModifiedBy>
  <cp:revision>2</cp:revision>
  <dcterms:created xsi:type="dcterms:W3CDTF">2023-09-12T16:20:00Z</dcterms:created>
  <dcterms:modified xsi:type="dcterms:W3CDTF">2023-09-12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